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E7E8DD" w14:textId="7F960601" w:rsidR="006D453F" w:rsidRPr="006D453F" w:rsidRDefault="006D453F" w:rsidP="006D453F">
      <w:pPr>
        <w:rPr>
          <w:lang w:val="en-US"/>
        </w:rPr>
      </w:pPr>
      <w:r w:rsidRPr="006D453F">
        <w:rPr>
          <w:lang w:val="en-US"/>
        </w:rPr>
        <w:t xml:space="preserve">Summary of descriptive characteristics of included articles (n=16) </w:t>
      </w:r>
    </w:p>
    <w:p w14:paraId="3EEDD265" w14:textId="186BEA8E" w:rsidR="006D453F" w:rsidRPr="006D453F" w:rsidRDefault="006D453F" w:rsidP="006D453F">
      <w:pPr>
        <w:rPr>
          <w:b/>
          <w:bCs/>
          <w:lang w:val="en-US"/>
        </w:rPr>
      </w:pPr>
      <w:r w:rsidRPr="006D453F">
        <w:rPr>
          <w:b/>
          <w:bCs/>
          <w:lang w:val="en-US"/>
        </w:rPr>
        <w:t xml:space="preserve">Table </w:t>
      </w:r>
      <w:r w:rsidR="00D03C1F">
        <w:rPr>
          <w:b/>
          <w:bCs/>
          <w:lang w:val="en-US"/>
        </w:rPr>
        <w:t>1</w:t>
      </w:r>
      <w:r w:rsidRPr="006D453F">
        <w:rPr>
          <w:b/>
          <w:bCs/>
          <w:lang w:val="en-US"/>
        </w:rPr>
        <w:t>: Children</w:t>
      </w:r>
    </w:p>
    <w:tbl>
      <w:tblPr>
        <w:tblStyle w:val="TableGrid"/>
        <w:tblW w:w="142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2693"/>
        <w:gridCol w:w="1843"/>
        <w:gridCol w:w="3119"/>
        <w:gridCol w:w="1417"/>
        <w:gridCol w:w="1356"/>
        <w:gridCol w:w="1272"/>
      </w:tblGrid>
      <w:tr w:rsidR="006D453F" w:rsidRPr="006D453F" w14:paraId="287A8C5E" w14:textId="77777777" w:rsidTr="006D453F">
        <w:trPr>
          <w:jc w:val="center"/>
        </w:trPr>
        <w:tc>
          <w:tcPr>
            <w:tcW w:w="1242" w:type="dxa"/>
            <w:tcBorders>
              <w:bottom w:val="single" w:sz="4" w:space="0" w:color="auto"/>
            </w:tcBorders>
          </w:tcPr>
          <w:p w14:paraId="57DD39D4" w14:textId="77777777" w:rsidR="006D453F" w:rsidRPr="006D453F" w:rsidRDefault="006D453F" w:rsidP="00E220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453F">
              <w:rPr>
                <w:rFonts w:cstheme="minorHAnsi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006829" w14:textId="77777777" w:rsidR="006D453F" w:rsidRPr="006D453F" w:rsidRDefault="006D453F" w:rsidP="00E220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453F">
              <w:rPr>
                <w:rFonts w:cstheme="minorHAnsi"/>
                <w:sz w:val="20"/>
                <w:szCs w:val="20"/>
                <w:lang w:val="en-US"/>
              </w:rPr>
              <w:t>Publication</w:t>
            </w:r>
          </w:p>
          <w:p w14:paraId="73A8C72E" w14:textId="77777777" w:rsidR="006D453F" w:rsidRPr="006D453F" w:rsidRDefault="006D453F" w:rsidP="00E220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453F">
              <w:rPr>
                <w:rFonts w:cstheme="minorHAnsi"/>
                <w:sz w:val="20"/>
                <w:szCs w:val="20"/>
                <w:lang w:val="en-US"/>
              </w:rPr>
              <w:t>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CEE2B32" w14:textId="77777777" w:rsidR="006D453F" w:rsidRPr="006D453F" w:rsidRDefault="006D453F" w:rsidP="00E220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453F">
              <w:rPr>
                <w:rFonts w:cstheme="minorHAnsi"/>
                <w:sz w:val="20"/>
                <w:szCs w:val="20"/>
                <w:lang w:val="en-US"/>
              </w:rPr>
              <w:t>No. of Participan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7FBDDD4" w14:textId="77777777" w:rsidR="006D453F" w:rsidRPr="006D453F" w:rsidRDefault="006D453F" w:rsidP="00E220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453F">
              <w:rPr>
                <w:rFonts w:cstheme="minorHAnsi"/>
                <w:sz w:val="20"/>
                <w:szCs w:val="20"/>
                <w:lang w:val="en-US"/>
              </w:rPr>
              <w:t>Indigenous and Obesity criteria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479DE7E" w14:textId="77777777" w:rsidR="006D453F" w:rsidRPr="006D453F" w:rsidRDefault="006D453F" w:rsidP="00E220C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D453F">
              <w:rPr>
                <w:rFonts w:cstheme="minorHAnsi"/>
                <w:sz w:val="20"/>
                <w:szCs w:val="20"/>
                <w:lang w:val="en-US"/>
              </w:rPr>
              <w:t>BMI: Mean (SD) or (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593E65" w14:textId="77777777" w:rsidR="006D453F" w:rsidRPr="006D453F" w:rsidRDefault="006D453F" w:rsidP="00E220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453F">
              <w:rPr>
                <w:rFonts w:cstheme="minorHAnsi"/>
                <w:sz w:val="20"/>
                <w:szCs w:val="20"/>
                <w:lang w:val="en-US"/>
              </w:rPr>
              <w:t>Age: y mean (CI) or (SD)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64BB927D" w14:textId="77777777" w:rsidR="006D453F" w:rsidRPr="006D453F" w:rsidRDefault="006D453F" w:rsidP="00E220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453F">
              <w:rPr>
                <w:rFonts w:cstheme="minorHAnsi"/>
                <w:sz w:val="20"/>
                <w:szCs w:val="20"/>
                <w:lang w:val="en-US"/>
              </w:rPr>
              <w:t>Levels of Evidence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0AEFB189" w14:textId="77777777" w:rsidR="006D453F" w:rsidRPr="006D453F" w:rsidRDefault="006D453F" w:rsidP="00E220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453F">
              <w:rPr>
                <w:rFonts w:cstheme="minorHAnsi"/>
                <w:sz w:val="20"/>
                <w:szCs w:val="20"/>
                <w:lang w:val="en-US"/>
              </w:rPr>
              <w:t>Significance</w:t>
            </w:r>
          </w:p>
        </w:tc>
      </w:tr>
      <w:tr w:rsidR="006D453F" w:rsidRPr="006D453F" w14:paraId="5428B0CC" w14:textId="77777777" w:rsidTr="006D453F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067C373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Bustos et al.</w:t>
            </w:r>
          </w:p>
          <w:p w14:paraId="27C1C954" w14:textId="693205BC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3D1A75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Bustos&lt;/Author&gt;&lt;Year&gt;2009&lt;/Year&gt;&lt;IDText&gt;[Thelarche and nutritional status: an epidemiological study of two ethnic groups]&lt;/IDText&gt;&lt;DisplayText&gt;(1)&lt;/DisplayText&gt;&lt;record&gt;&lt;dates&gt;&lt;pub-dates&gt;&lt;date&gt;Oct&lt;/date&gt;&lt;/pub-dates&gt;&lt;year&gt;2009&lt;/year&gt;&lt;/dates&gt;&lt;keywords&gt;&lt;keyword&gt;Age of Onset&lt;/keyword&gt;&lt;keyword&gt;Body Mass Index&lt;/keyword&gt;&lt;keyword&gt;Breast/*growth &amp;amp; development&lt;/keyword&gt;&lt;keyword&gt;Child&lt;/keyword&gt;&lt;keyword&gt;Chile/ethnology&lt;/keyword&gt;&lt;keyword&gt;Cross-Sectional Studies&lt;/keyword&gt;&lt;keyword&gt;Female&lt;/keyword&gt;&lt;keyword&gt;Humans&lt;/keyword&gt;&lt;keyword&gt;Indians, South American/ethnology/statistics &amp;amp; numerical data&lt;/keyword&gt;&lt;keyword&gt;Multivariate Analysis&lt;/keyword&gt;&lt;keyword&gt;Nutritional Status/*ethnology/physiology&lt;/keyword&gt;&lt;keyword&gt;Puberty, Precocious/*ethnology/pathology&lt;/keyword&gt;&lt;/keywords&gt;&lt;isbn&gt;0034-9887 (Print)&amp;#xD;0034-9887&lt;/isbn&gt;&lt;titles&gt;&lt;title&gt;[Thelarche and nutritional status: an epidemiological study of two ethnic groups]&lt;/title&gt;&lt;secondary-title&gt;Rev Med Chil&lt;/secondary-title&gt;&lt;alt-title&gt;Revista medica de Chile&lt;/alt-title&gt;&lt;/titles&gt;&lt;pages&gt;1301-8&lt;/pages&gt;&lt;number&gt;10&lt;/number&gt;&lt;contributors&gt;&lt;authors&gt;&lt;author&gt;Bustos, P.&lt;/author&gt;&lt;author&gt;Amigo, H.&lt;/author&gt;&lt;author&gt;Muzzo, S.&lt;/author&gt;&lt;author&gt;Ossa, X.&lt;/author&gt;&lt;/authors&gt;&lt;/contributors&gt;&lt;edition&gt;2009/12/17&lt;/edition&gt;&lt;language&gt;spa&lt;/language&gt;&lt;added-date format="utc"&gt;1528752577&lt;/added-date&gt;&lt;ref-type name="Journal Article"&gt;17&lt;/ref-type&gt;&lt;auth-address&gt;Departamento de Nutricion, Facultad de Medicina, Universidad de Chile, Santiago de Chile. pbustos@med.uchile.cl&lt;/auth-address&gt;&lt;remote-database-provider&gt;NLM&lt;/remote-database-provider&gt;&lt;rec-number&gt;495&lt;/rec-number&gt;&lt;last-updated-date format="utc"&gt;1528752577&lt;/last-updated-date&gt;&lt;accession-num&gt;20011936&lt;/accession-num&gt;&lt;electronic-resource-num&gt;/S0034-98872009001000004&lt;/electronic-resource-num&gt;&lt;orig-pub&gt;Telarquia y estado nutricional: Estudio epidemiologico en dos grupos etnicos.&lt;/orig-pub&gt;&lt;volume&gt;137&lt;/volume&gt;&lt;/record&gt;&lt;/Cite&gt;&lt;/EndNote&gt;</w:instrTex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3D1A75">
              <w:rPr>
                <w:rFonts w:cstheme="minorHAnsi"/>
                <w:noProof/>
                <w:sz w:val="18"/>
                <w:szCs w:val="18"/>
                <w:lang w:val="en-US"/>
              </w:rPr>
              <w:t>(1)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5557FC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00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51D36CF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31 Girls</w:t>
            </w:r>
          </w:p>
          <w:p w14:paraId="7CCCA259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13 Indigenous</w:t>
            </w:r>
          </w:p>
          <w:p w14:paraId="517D39F9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18 Non-Indigeno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25F939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Mapuche</w:t>
            </w:r>
          </w:p>
          <w:p w14:paraId="67D6CB88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 surnam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64B19B7" w14:textId="77777777" w:rsidR="006D453F" w:rsidRPr="006D453F" w:rsidRDefault="006D453F" w:rsidP="00E220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ndigenous: 19,0 (17,5-20,0)</w:t>
            </w:r>
          </w:p>
          <w:p w14:paraId="7A265E3D" w14:textId="77777777" w:rsidR="006D453F" w:rsidRPr="006D453F" w:rsidRDefault="006D453F" w:rsidP="00E220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Non-Indigenous: 17,7 (16,6-19,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FA456B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453F">
              <w:rPr>
                <w:rFonts w:cstheme="minorHAnsi"/>
                <w:sz w:val="18"/>
                <w:szCs w:val="18"/>
              </w:rPr>
              <w:t>10,4 (9,7-10,9)</w:t>
            </w:r>
          </w:p>
          <w:p w14:paraId="1845EC12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453F">
              <w:rPr>
                <w:rFonts w:cstheme="minorHAnsi"/>
                <w:sz w:val="18"/>
                <w:szCs w:val="18"/>
              </w:rPr>
              <w:t>10,4 (9,6 – 10,7)</w:t>
            </w:r>
          </w:p>
          <w:p w14:paraId="4D7E2BFB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7C6A13EC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II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0C8B397A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0,001**</w:t>
            </w:r>
          </w:p>
        </w:tc>
      </w:tr>
      <w:tr w:rsidR="006D453F" w:rsidRPr="006D453F" w14:paraId="7AF6E9FC" w14:textId="77777777" w:rsidTr="006D453F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81353C8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Bustos et al. </w:t>
            </w:r>
          </w:p>
          <w:p w14:paraId="5881F90B" w14:textId="7C603340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CdXN0b3M8L0F1dGhvcj48WWVhcj4yMDA5PC9ZZWFyPjxJ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</w:fldData>
              </w:fldChar>
            </w:r>
            <w:r w:rsidR="003D1A75">
              <w:rPr>
                <w:rFonts w:cstheme="minorHAnsi"/>
                <w:sz w:val="18"/>
                <w:szCs w:val="18"/>
                <w:lang w:val="en-US"/>
              </w:rPr>
              <w:instrText xml:space="preserve"> ADDIN EN.CITE </w:instrText>
            </w:r>
            <w:r w:rsidR="003D1A75"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CdXN0b3M8L0F1dGhvcj48WWVhcj4yMDA5PC9ZZWFyPjxJ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</w:fldData>
              </w:fldChar>
            </w:r>
            <w:r w:rsidR="003D1A75">
              <w:rPr>
                <w:rFonts w:cstheme="minorHAnsi"/>
                <w:sz w:val="18"/>
                <w:szCs w:val="18"/>
                <w:lang w:val="en-US"/>
              </w:rPr>
              <w:instrText xml:space="preserve"> ADDIN EN.CITE.DATA </w:instrText>
            </w:r>
            <w:r w:rsidR="003D1A75">
              <w:rPr>
                <w:rFonts w:cstheme="minorHAnsi"/>
                <w:sz w:val="18"/>
                <w:szCs w:val="18"/>
                <w:lang w:val="en-US"/>
              </w:rPr>
            </w:r>
            <w:r w:rsidR="003D1A75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3D1A75">
              <w:rPr>
                <w:rFonts w:cstheme="minorHAnsi"/>
                <w:noProof/>
                <w:sz w:val="18"/>
                <w:szCs w:val="18"/>
                <w:lang w:val="en-US"/>
              </w:rPr>
              <w:t>(2)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3C0F97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00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42EB93E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130.557 Mapuche </w:t>
            </w:r>
          </w:p>
          <w:p w14:paraId="1F8571DE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.626.598 Non-Mapuche</w:t>
            </w:r>
          </w:p>
          <w:p w14:paraId="5D6E0C2A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D5A223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453F">
              <w:rPr>
                <w:rFonts w:cstheme="minorHAnsi"/>
                <w:sz w:val="18"/>
                <w:szCs w:val="18"/>
              </w:rPr>
              <w:t>Mapuche</w:t>
            </w:r>
          </w:p>
          <w:p w14:paraId="5BBA14B8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453F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6D453F">
              <w:rPr>
                <w:rFonts w:cstheme="minorHAnsi"/>
                <w:sz w:val="18"/>
                <w:szCs w:val="18"/>
              </w:rPr>
              <w:t>surnames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CB9C84A" w14:textId="77777777" w:rsidR="006D453F" w:rsidRPr="006D453F" w:rsidRDefault="006D453F" w:rsidP="00E220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D453F">
              <w:rPr>
                <w:rFonts w:cstheme="minorHAnsi"/>
                <w:sz w:val="18"/>
                <w:szCs w:val="18"/>
              </w:rPr>
              <w:t>Indigenous</w:t>
            </w:r>
            <w:proofErr w:type="spellEnd"/>
            <w:r w:rsidRPr="006D453F">
              <w:rPr>
                <w:rFonts w:cstheme="minorHAnsi"/>
                <w:sz w:val="18"/>
                <w:szCs w:val="18"/>
              </w:rPr>
              <w:t>: 16.7 (2.51)</w:t>
            </w:r>
          </w:p>
          <w:p w14:paraId="4E457282" w14:textId="77777777" w:rsidR="006D453F" w:rsidRPr="006D453F" w:rsidRDefault="006D453F" w:rsidP="00E220CE">
            <w:pPr>
              <w:rPr>
                <w:rFonts w:cstheme="minorHAnsi"/>
                <w:sz w:val="18"/>
                <w:szCs w:val="18"/>
              </w:rPr>
            </w:pPr>
            <w:r w:rsidRPr="006D453F">
              <w:rPr>
                <w:rFonts w:cstheme="minorHAnsi"/>
                <w:sz w:val="18"/>
                <w:szCs w:val="18"/>
              </w:rPr>
              <w:t>Non-</w:t>
            </w:r>
            <w:proofErr w:type="spellStart"/>
            <w:r w:rsidRPr="006D453F">
              <w:rPr>
                <w:rFonts w:cstheme="minorHAnsi"/>
                <w:sz w:val="18"/>
                <w:szCs w:val="18"/>
              </w:rPr>
              <w:t>Indigenous</w:t>
            </w:r>
            <w:proofErr w:type="spellEnd"/>
            <w:r w:rsidRPr="006D453F">
              <w:rPr>
                <w:rFonts w:cstheme="minorHAnsi"/>
                <w:sz w:val="18"/>
                <w:szCs w:val="18"/>
              </w:rPr>
              <w:t>: 16.77 (2.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46C4D5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453F">
              <w:rPr>
                <w:rFonts w:cstheme="minorHAnsi"/>
                <w:sz w:val="18"/>
                <w:szCs w:val="18"/>
              </w:rPr>
              <w:t>6,35 (0,36)</w:t>
            </w:r>
          </w:p>
          <w:p w14:paraId="0AFA16E5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453F">
              <w:rPr>
                <w:rFonts w:cstheme="minorHAnsi"/>
                <w:sz w:val="18"/>
                <w:szCs w:val="18"/>
              </w:rPr>
              <w:t>6,37 (0,38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374CF7CE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453F">
              <w:rPr>
                <w:rFonts w:cstheme="minorHAnsi"/>
                <w:sz w:val="18"/>
                <w:szCs w:val="18"/>
              </w:rPr>
              <w:t>IV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1ECB5E8C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453F">
              <w:rPr>
                <w:rFonts w:cstheme="minorHAnsi"/>
                <w:sz w:val="18"/>
                <w:szCs w:val="18"/>
              </w:rPr>
              <w:t>&lt; 0.01</w:t>
            </w:r>
          </w:p>
        </w:tc>
      </w:tr>
      <w:tr w:rsidR="006D453F" w:rsidRPr="006D453F" w14:paraId="75F9BE5D" w14:textId="77777777" w:rsidTr="006D453F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D7B7389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453F">
              <w:rPr>
                <w:rFonts w:cstheme="minorHAnsi"/>
                <w:sz w:val="18"/>
                <w:szCs w:val="18"/>
              </w:rPr>
              <w:t>Amigo et al.</w:t>
            </w:r>
          </w:p>
          <w:p w14:paraId="340C4CE0" w14:textId="5B9C9758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3D1A75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Amigo&lt;/Author&gt;&lt;Year&gt;2010&lt;/Year&gt;&lt;IDText&gt;Age of menarche and nutritional status of indigenous and non-indigenous adolescents in the Araucania Region of Chile&lt;/IDText&gt;&lt;DisplayText&gt;(3)&lt;/DisplayText&gt;&lt;record&gt;&lt;dates&gt;&lt;pub-dates&gt;&lt;date&gt;Aug&lt;/date&gt;&lt;/pub-dates&gt;&lt;year&gt;2010&lt;/year&gt;&lt;/dates&gt;&lt;keywords&gt;&lt;keyword&gt;Adolescent&lt;/keyword&gt;&lt;keyword&gt;Aging/*physiology&lt;/keyword&gt;&lt;keyword&gt;Child&lt;/keyword&gt;&lt;keyword&gt;Chile&lt;/keyword&gt;&lt;keyword&gt;Educational Status&lt;/keyword&gt;&lt;keyword&gt;Female&lt;/keyword&gt;&lt;keyword&gt;Humans&lt;/keyword&gt;&lt;keyword&gt;Menarche/*physiology&lt;/keyword&gt;&lt;keyword&gt;Obesity/physiopathology&lt;/keyword&gt;&lt;keyword&gt;*Population Groups&lt;/keyword&gt;&lt;/keywords&gt;&lt;isbn&gt;0301-4460&lt;/isbn&gt;&lt;titles&gt;&lt;title&gt;Age of menarche and nutritional status of indigenous and non-indigenous adolescents in the Araucania Region of Chile&lt;/title&gt;&lt;secondary-title&gt;Ann Hum Biol&lt;/secondary-title&gt;&lt;alt-title&gt;Annals of human biology&lt;/alt-title&gt;&lt;/titles&gt;&lt;pages&gt;554-61&lt;/pages&gt;&lt;number&gt;4&lt;/number&gt;&lt;contributors&gt;&lt;authors&gt;&lt;author&gt;Amigo, H.&lt;/author&gt;&lt;author&gt;Bustos, P.&lt;/author&gt;&lt;author&gt;Muzzo, S.&lt;/author&gt;&lt;author&gt;Alarcon, A. M.&lt;/author&gt;&lt;author&gt;Munoz, S.&lt;/author&gt;&lt;/authors&gt;&lt;/contributors&gt;&lt;edition&gt;2010/05/11&lt;/edition&gt;&lt;language&gt;eng&lt;/language&gt;&lt;added-date format="utc"&gt;1528753881&lt;/added-date&gt;&lt;ref-type name="Journal Article"&gt;17&lt;/ref-type&gt;&lt;auth-address&gt;Department of Nutrition, Faculty of Medicine, University of Chile, Santiago, Chile. hamigo@med.uchile.cl&lt;/auth-address&gt;&lt;remote-database-provider&gt;NLM&lt;/remote-database-provider&gt;&lt;rec-number&gt;509&lt;/rec-number&gt;&lt;last-updated-date format="utc"&gt;1528753881&lt;/last-updated-date&gt;&lt;accession-num&gt;20450385&lt;/accession-num&gt;&lt;electronic-resource-num&gt;10.3109/03014460903456324&lt;/electronic-resource-num&gt;&lt;volume&gt;37&lt;/volume&gt;&lt;/record&gt;&lt;/Cite&gt;&lt;/EndNote&gt;</w:instrTex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3D1A75" w:rsidRPr="003D1A75">
              <w:rPr>
                <w:rFonts w:cstheme="minorHAnsi"/>
                <w:noProof/>
                <w:sz w:val="18"/>
                <w:szCs w:val="18"/>
              </w:rPr>
              <w:t>(3)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  <w:p w14:paraId="56EDFBD3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E2AE50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01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D45F2AD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74 Girls</w:t>
            </w:r>
          </w:p>
          <w:p w14:paraId="0F7BB8DC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31 Indigenous</w:t>
            </w:r>
          </w:p>
          <w:p w14:paraId="186F8A85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43 Non-Indigeno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21C572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Mapuche</w:t>
            </w:r>
          </w:p>
          <w:p w14:paraId="4CA05193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 surnam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D663FDB" w14:textId="77777777" w:rsidR="006D453F" w:rsidRPr="006D453F" w:rsidRDefault="006D453F" w:rsidP="00E220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ndigenous: 22.2 (20.1-24.5)</w:t>
            </w:r>
          </w:p>
          <w:p w14:paraId="16AC8B07" w14:textId="77777777" w:rsidR="006D453F" w:rsidRPr="006D453F" w:rsidRDefault="006D453F" w:rsidP="00E220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Non-Indigenous: 21.0 (19.2-23.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5E568B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2,3 (9–16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622B0BE1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453F">
              <w:rPr>
                <w:rFonts w:cstheme="minorHAnsi"/>
                <w:sz w:val="18"/>
                <w:szCs w:val="18"/>
              </w:rPr>
              <w:t>IV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28739A78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453F">
              <w:rPr>
                <w:rFonts w:cstheme="minorHAnsi"/>
                <w:sz w:val="18"/>
                <w:szCs w:val="18"/>
              </w:rPr>
              <w:t>0,069**</w:t>
            </w:r>
          </w:p>
        </w:tc>
      </w:tr>
      <w:tr w:rsidR="006D453F" w:rsidRPr="006D453F" w14:paraId="412AF637" w14:textId="77777777" w:rsidTr="006D453F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908EEA6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453F">
              <w:rPr>
                <w:rFonts w:cstheme="minorHAnsi"/>
                <w:sz w:val="18"/>
                <w:szCs w:val="18"/>
              </w:rPr>
              <w:t>Bruneau</w:t>
            </w:r>
            <w:proofErr w:type="spellEnd"/>
            <w:r w:rsidRPr="006D453F">
              <w:rPr>
                <w:rFonts w:cstheme="minorHAnsi"/>
                <w:sz w:val="18"/>
                <w:szCs w:val="18"/>
              </w:rPr>
              <w:t>-Chávez et al.</w:t>
            </w:r>
          </w:p>
          <w:p w14:paraId="36B80955" w14:textId="55CAA20B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3D1A75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Bruneau-Chávez&lt;/Author&gt;&lt;Year&gt;2015&lt;/Year&gt;&lt;IDText&gt;Diferencias en la Composición Corporal y Somatotipo de Escolares de Etnia Mapuche y no Mapuche de la Comuna de Temuco - Chile&lt;/IDText&gt;&lt;DisplayText&gt;(4)&lt;/DisplayText&gt;&lt;record&gt;&lt;isbn&gt;0717-9502&lt;/isbn&gt;&lt;titles&gt;&lt;title&gt;Diferencias en la Composición Corporal y Somatotipo de Escolares de Etnia Mapuche y no Mapuche de la Comuna de Temuco - Chile&lt;/title&gt;&lt;secondary-title&gt;International Journal of Morphology&lt;/secondary-title&gt;&lt;/titles&gt;&lt;pages&gt;988-995&lt;/pages&gt;&lt;contributors&gt;&lt;authors&gt;&lt;author&gt;Bruneau-Chávez, José&lt;/author&gt;&lt;author&gt;España-Romero, Vanesa&lt;/author&gt;&lt;author&gt;Lang-Tapia, Morín&lt;/author&gt;&lt;author&gt;Chillón Garzón, Palma&lt;/author&gt;&lt;/authors&gt;&lt;/contributors&gt;&lt;added-date format="utc"&gt;1528754000&lt;/added-date&gt;&lt;ref-type name="Journal Article"&gt;17&lt;/ref-type&gt;&lt;dates&gt;&lt;year&gt;2015&lt;/year&gt;&lt;/dates&gt;&lt;rec-number&gt;511&lt;/rec-number&gt;&lt;publisher&gt;scielocl&lt;/publisher&gt;&lt;last-updated-date format="utc"&gt;1528754000&lt;/last-updated-date&gt;&lt;volume&gt;33&lt;/volume&gt;&lt;/record&gt;&lt;/Cite&gt;&lt;/EndNote&gt;</w:instrTex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3D1A75" w:rsidRPr="003D1A75">
              <w:rPr>
                <w:rFonts w:cstheme="minorHAnsi"/>
                <w:noProof/>
                <w:sz w:val="18"/>
                <w:szCs w:val="18"/>
              </w:rPr>
              <w:t>(4)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4AD01B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015</w:t>
            </w:r>
          </w:p>
          <w:p w14:paraId="4A1E6790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B77CB4B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68 Boys</w:t>
            </w:r>
          </w:p>
          <w:p w14:paraId="0DBEB6C5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20 Indigenous </w:t>
            </w:r>
          </w:p>
          <w:p w14:paraId="687651B8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4 Non-Indigenous</w:t>
            </w:r>
          </w:p>
          <w:p w14:paraId="1E29FBDA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70 Indigenous </w:t>
            </w:r>
          </w:p>
          <w:p w14:paraId="4BAFA546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82 Non-Indigenous</w:t>
            </w:r>
          </w:p>
          <w:p w14:paraId="2C64486C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32 Indigenous </w:t>
            </w:r>
          </w:p>
          <w:p w14:paraId="1E3B107B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0 Non-Indigeno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F40FD4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Mapuche</w:t>
            </w:r>
          </w:p>
          <w:p w14:paraId="60102D5A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 surnam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7A8C0C4" w14:textId="77777777" w:rsidR="006D453F" w:rsidRPr="006D453F" w:rsidRDefault="006D453F" w:rsidP="00E220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ndigenous: 17.8 (1.2)</w:t>
            </w:r>
          </w:p>
          <w:p w14:paraId="4FF80EB2" w14:textId="77777777" w:rsidR="006D453F" w:rsidRPr="006D453F" w:rsidRDefault="006D453F" w:rsidP="00E220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Non-Indigenous: 18.8 (1.1)</w:t>
            </w:r>
          </w:p>
          <w:p w14:paraId="7A58A74A" w14:textId="77777777" w:rsidR="006D453F" w:rsidRPr="006D453F" w:rsidRDefault="006D453F" w:rsidP="00E220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ndigenous: 19.6 (2.7)</w:t>
            </w:r>
          </w:p>
          <w:p w14:paraId="3616BFEA" w14:textId="77777777" w:rsidR="006D453F" w:rsidRPr="006D453F" w:rsidRDefault="006D453F" w:rsidP="00E220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Non-Indigenous: 19.1 (2.1) </w:t>
            </w:r>
          </w:p>
          <w:p w14:paraId="21CD3B91" w14:textId="77777777" w:rsidR="006D453F" w:rsidRPr="006D453F" w:rsidRDefault="006D453F" w:rsidP="00E220C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D453F">
              <w:rPr>
                <w:rFonts w:cstheme="minorHAnsi"/>
                <w:sz w:val="18"/>
                <w:szCs w:val="18"/>
              </w:rPr>
              <w:t>Indigenous</w:t>
            </w:r>
            <w:proofErr w:type="spellEnd"/>
            <w:r w:rsidRPr="006D453F">
              <w:rPr>
                <w:rFonts w:cstheme="minorHAnsi"/>
                <w:sz w:val="18"/>
                <w:szCs w:val="18"/>
              </w:rPr>
              <w:t>: 20.6 (1.8)</w:t>
            </w:r>
          </w:p>
          <w:p w14:paraId="5972EF0F" w14:textId="77777777" w:rsidR="006D453F" w:rsidRPr="006D453F" w:rsidRDefault="006D453F" w:rsidP="00E220CE">
            <w:pPr>
              <w:rPr>
                <w:rFonts w:cstheme="minorHAnsi"/>
                <w:sz w:val="18"/>
                <w:szCs w:val="18"/>
              </w:rPr>
            </w:pPr>
            <w:r w:rsidRPr="006D453F">
              <w:rPr>
                <w:rFonts w:cstheme="minorHAnsi"/>
                <w:sz w:val="18"/>
                <w:szCs w:val="18"/>
              </w:rPr>
              <w:t>Non-</w:t>
            </w:r>
            <w:proofErr w:type="spellStart"/>
            <w:r w:rsidRPr="006D453F">
              <w:rPr>
                <w:rFonts w:cstheme="minorHAnsi"/>
                <w:sz w:val="18"/>
                <w:szCs w:val="18"/>
              </w:rPr>
              <w:t>Indigenous</w:t>
            </w:r>
            <w:proofErr w:type="spellEnd"/>
            <w:r w:rsidRPr="006D453F">
              <w:rPr>
                <w:rFonts w:cstheme="minorHAnsi"/>
                <w:sz w:val="18"/>
                <w:szCs w:val="18"/>
              </w:rPr>
              <w:t>: 21.5 (2.7)</w:t>
            </w:r>
          </w:p>
          <w:p w14:paraId="2949F3EF" w14:textId="77777777" w:rsidR="006D453F" w:rsidRPr="006D453F" w:rsidRDefault="006D453F" w:rsidP="00E220C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1FD75E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195E5D4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  <w:p w14:paraId="6E9E9DBA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5615CCC0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1-12</w:t>
            </w:r>
          </w:p>
          <w:p w14:paraId="1D5CC196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0A7B572F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38CC68B0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14D8EDC6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&gt; 0,05</w:t>
            </w:r>
          </w:p>
          <w:p w14:paraId="6126837E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1D8F6C51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&gt; 0,05</w:t>
            </w:r>
          </w:p>
          <w:p w14:paraId="223B165A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4FD533A4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&gt; 0,05</w:t>
            </w:r>
          </w:p>
        </w:tc>
      </w:tr>
      <w:tr w:rsidR="006D453F" w:rsidRPr="006D453F" w14:paraId="5FFE9CB1" w14:textId="77777777" w:rsidTr="006D453F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28347B71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Álvarez et al.</w:t>
            </w:r>
          </w:p>
          <w:p w14:paraId="00706144" w14:textId="20CDD7D0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3D1A75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Álvarez&lt;/Author&gt;&lt;Year&gt;2016&lt;/Year&gt;&lt;IDText&gt;Hipertensión en relación con estado nutricional, actividad física y etnicidad en niños chilenos entre 6 y 13 años de edad&lt;/IDText&gt;&lt;DisplayText&gt;(5)&lt;/DisplayText&gt;&lt;record&gt;&lt;isbn&gt;0212-1611&lt;/isbn&gt;&lt;titles&gt;&lt;title&gt;Hipertensión en relación con estado nutricional, actividad física y etnicidad en niños chilenos entre 6 y 13 años de edad&lt;/title&gt;&lt;secondary-title&gt;Nutrición Hospitalaria&lt;/secondary-title&gt;&lt;/titles&gt;&lt;pages&gt;220-225&lt;/pages&gt;&lt;contributors&gt;&lt;authors&gt;&lt;author&gt;Álvarez, Cristian&lt;/author&gt;&lt;author&gt;Ramírez-Campillo, Rodrigo&lt;/author&gt;&lt;author&gt;Martínez-Salazar, Cristian&lt;/author&gt;&lt;author&gt;Vallejos-Rojas, Andrea&lt;/author&gt;&lt;author&gt;Jaramillo-Gallardo, Javiera&lt;/author&gt;&lt;author&gt;Salas Bravo, Carlos&lt;/author&gt;&lt;author&gt;Cano-Montoya, Johnattan&lt;/author&gt;&lt;author&gt;Celis-Morales, Carlos&lt;/author&gt;&lt;/authors&gt;&lt;/contributors&gt;&lt;added-date format="utc"&gt;1528753207&lt;/added-date&gt;&lt;ref-type name="Journal Article"&gt;17&lt;/ref-type&gt;&lt;dates&gt;&lt;year&gt;2016&lt;/year&gt;&lt;/dates&gt;&lt;rec-number&gt;502&lt;/rec-number&gt;&lt;publisher&gt;scieloes&lt;/publisher&gt;&lt;last-updated-date format="utc"&gt;1528753207&lt;/last-updated-date&gt;&lt;volume&gt;33&lt;/volume&gt;&lt;/record&gt;&lt;/Cite&gt;&lt;/EndNote&gt;</w:instrTex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3D1A75">
              <w:rPr>
                <w:rFonts w:cstheme="minorHAnsi"/>
                <w:noProof/>
                <w:sz w:val="18"/>
                <w:szCs w:val="18"/>
                <w:lang w:val="en-US"/>
              </w:rPr>
              <w:t>(5)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501E8E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01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6B117EA" w14:textId="75E11989" w:rsidR="006D453F" w:rsidRPr="006D453F" w:rsidRDefault="002059C4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41</w:t>
            </w:r>
            <w:r w:rsidRPr="006D453F">
              <w:rPr>
                <w:rFonts w:cstheme="minorHAnsi"/>
                <w:strike/>
                <w:sz w:val="18"/>
                <w:szCs w:val="18"/>
                <w:lang w:val="en-US"/>
              </w:rPr>
              <w:t xml:space="preserve"> 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t>Girls</w:t>
            </w:r>
          </w:p>
          <w:p w14:paraId="52EF216E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77 Boys</w:t>
            </w:r>
          </w:p>
          <w:p w14:paraId="3AE2665B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07 Indigenous</w:t>
            </w:r>
          </w:p>
          <w:p w14:paraId="1A7D9265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311 Non-Indigeno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65DE4B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Mapuche</w:t>
            </w:r>
          </w:p>
          <w:p w14:paraId="050DC688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t>1 surna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C85F65E" w14:textId="77777777" w:rsidR="006D453F" w:rsidRPr="006D453F" w:rsidRDefault="006D453F" w:rsidP="00E220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ndigenous: 20,5 (3,7)</w:t>
            </w:r>
          </w:p>
          <w:p w14:paraId="3A495F5F" w14:textId="77777777" w:rsidR="006D453F" w:rsidRPr="006D453F" w:rsidRDefault="006D453F" w:rsidP="00E220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Non-Indigenous: 20,7 (4,0)</w:t>
            </w:r>
          </w:p>
          <w:p w14:paraId="2BDC96A8" w14:textId="77777777" w:rsidR="006D453F" w:rsidRPr="006D453F" w:rsidRDefault="006D453F" w:rsidP="00E220C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8C6806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9,5 (2,5)</w:t>
            </w:r>
          </w:p>
          <w:p w14:paraId="4D7F8279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9,6 (2,4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2FBD430F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0AC26DE5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0,629</w:t>
            </w:r>
          </w:p>
        </w:tc>
      </w:tr>
      <w:tr w:rsidR="006D453F" w:rsidRPr="006D453F" w14:paraId="6524F611" w14:textId="77777777" w:rsidTr="006D453F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5CE1C79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Valdés-</w:t>
            </w:r>
            <w:proofErr w:type="spellStart"/>
            <w:r w:rsidRPr="006D453F">
              <w:rPr>
                <w:rFonts w:cstheme="minorHAnsi"/>
                <w:sz w:val="18"/>
                <w:szCs w:val="18"/>
                <w:lang w:val="en-US"/>
              </w:rPr>
              <w:t>Badilla</w:t>
            </w:r>
            <w:proofErr w:type="spellEnd"/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 et al.</w:t>
            </w:r>
          </w:p>
          <w:p w14:paraId="0F27368F" w14:textId="22F376B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3D1A75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Valdés-Badilla&lt;/Author&gt;&lt;Year&gt;2015&lt;/Year&gt;&lt;IDText&gt;Perfil antropométrico y hábitos de actividad física de estudiantes Mapuches de una escuela rural de Temuco, Chile&lt;/IDText&gt;&lt;DisplayText&gt;(6)&lt;/DisplayText&gt;&lt;record&gt;&lt;isbn&gt;2174-5145&lt;/isbn&gt;&lt;titles&gt;&lt;title&gt;Perfil antropométrico y hábitos de actividad física de estudiantes Mapuches de una escuela rural de Temuco, Chile&lt;/title&gt;&lt;secondary-title&gt;Revista Española de Nutrición Humana y Dietética&lt;/secondary-title&gt;&lt;/titles&gt;&lt;pages&gt;28-35&lt;/pages&gt;&lt;contributors&gt;&lt;authors&gt;&lt;author&gt;Valdés-Badilla, Pablo Antonio&lt;/author&gt;&lt;author&gt;Vergara-Coronado, Nataly Yicel&lt;/author&gt;&lt;author&gt;Suazo-Poblete, Daniela&lt;/author&gt;&lt;author&gt;Godoy-Cumillaf, Andrés&lt;/author&gt;&lt;author&gt;Herrera-Valenzuela, Tomás&lt;/author&gt;&lt;author&gt;Durán-Agüero, Samuel&lt;/author&gt;&lt;/authors&gt;&lt;/contributors&gt;&lt;added-date format="utc"&gt;1528753376&lt;/added-date&gt;&lt;ref-type name="Journal Article"&gt;17&lt;/ref-type&gt;&lt;dates&gt;&lt;year&gt;2015&lt;/year&gt;&lt;/dates&gt;&lt;rec-number&gt;504&lt;/rec-number&gt;&lt;publisher&gt;scieloes&lt;/publisher&gt;&lt;last-updated-date format="utc"&gt;1528753376&lt;/last-updated-date&gt;&lt;volume&gt;19&lt;/volume&gt;&lt;/record&gt;&lt;/Cite&gt;&lt;/EndNote&gt;</w:instrTex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3D1A75">
              <w:rPr>
                <w:rFonts w:cstheme="minorHAnsi"/>
                <w:noProof/>
                <w:sz w:val="18"/>
                <w:szCs w:val="18"/>
                <w:lang w:val="en-US"/>
              </w:rPr>
              <w:t>(6)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64D54D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D57E482" w14:textId="5033AA8D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11 </w:t>
            </w:r>
            <w:r w:rsidR="002059C4" w:rsidRPr="006D453F">
              <w:rPr>
                <w:rFonts w:cstheme="minorHAnsi"/>
                <w:sz w:val="18"/>
                <w:szCs w:val="18"/>
                <w:lang w:val="en-US"/>
              </w:rPr>
              <w:t>Mapuche Girls</w:t>
            </w:r>
          </w:p>
          <w:p w14:paraId="1E551C76" w14:textId="77777777" w:rsid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2 Mapuche Boys</w:t>
            </w:r>
          </w:p>
          <w:p w14:paraId="1FE61AAE" w14:textId="5A02AAA5" w:rsidR="003A40A1" w:rsidRPr="006D453F" w:rsidRDefault="003A40A1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9A5BAD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Mapuche</w:t>
            </w:r>
          </w:p>
          <w:p w14:paraId="11BBED38" w14:textId="55ACE1FE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="002059C4" w:rsidRPr="006D453F">
              <w:rPr>
                <w:rFonts w:cstheme="minorHAnsi"/>
                <w:sz w:val="18"/>
                <w:szCs w:val="18"/>
                <w:lang w:val="en-US"/>
              </w:rPr>
              <w:t>surna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1882A00" w14:textId="77777777" w:rsidR="006D453F" w:rsidRPr="006D453F" w:rsidRDefault="006D453F" w:rsidP="00E220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Mapuche Girls: 17,9 (2,6)</w:t>
            </w:r>
          </w:p>
          <w:p w14:paraId="0FC025BC" w14:textId="77777777" w:rsidR="006D453F" w:rsidRPr="006D453F" w:rsidRDefault="006D453F" w:rsidP="00E220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Mapuche Boys: 19,5 (3,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7447C8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8,9 (1,6)</w:t>
            </w:r>
          </w:p>
          <w:p w14:paraId="5CF29D1F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8,4 (1,4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62828374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43F9E723" w14:textId="77777777" w:rsidR="006D453F" w:rsidRPr="006D453F" w:rsidRDefault="006D453F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3A40A1" w:rsidRPr="006D453F" w14:paraId="1131EC95" w14:textId="77777777" w:rsidTr="006D453F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E529B58" w14:textId="77777777" w:rsidR="003A40A1" w:rsidRDefault="003A40A1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Delgado-</w:t>
            </w:r>
            <w:proofErr w:type="spellStart"/>
            <w:r w:rsidRPr="00A25A5F">
              <w:rPr>
                <w:rFonts w:cstheme="minorHAnsi"/>
                <w:sz w:val="18"/>
                <w:szCs w:val="18"/>
                <w:lang w:val="en-US"/>
              </w:rPr>
              <w:t>Floody</w:t>
            </w:r>
            <w:proofErr w:type="spellEnd"/>
            <w:r w:rsidRPr="00A25A5F">
              <w:rPr>
                <w:rFonts w:cstheme="minorHAnsi"/>
                <w:sz w:val="18"/>
                <w:szCs w:val="18"/>
                <w:lang w:val="en-US"/>
              </w:rPr>
              <w:t xml:space="preserve"> et al.</w:t>
            </w:r>
          </w:p>
          <w:p w14:paraId="67CC022E" w14:textId="51E32EBB" w:rsidR="000120CE" w:rsidRPr="00A25A5F" w:rsidRDefault="000120CE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EZWxnYWRvLUZsb29keTwvQXV0aG9yPjxZZWFyPjIwMjA8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</w:fldData>
              </w:fldChar>
            </w:r>
            <w:r>
              <w:rPr>
                <w:rFonts w:cs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EZWxnYWRvLUZsb29keTwvQXV0aG9yPjxZZWFyPjIwMjA8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</w:fldData>
              </w:fldChar>
            </w:r>
            <w:r>
              <w:rPr>
                <w:rFonts w:cs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  <w:lang w:val="en-US"/>
              </w:rPr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US"/>
              </w:rPr>
              <w:t>(7)</w: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7C90AE" w14:textId="120B3ACE" w:rsidR="003A40A1" w:rsidRPr="00A25A5F" w:rsidRDefault="003A40A1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202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A769B72" w14:textId="4C4EBE93" w:rsidR="003A40A1" w:rsidRPr="00A25A5F" w:rsidRDefault="003A40A1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 xml:space="preserve">236 </w:t>
            </w:r>
            <w:r w:rsidR="00604152" w:rsidRPr="00A25A5F">
              <w:rPr>
                <w:rFonts w:cstheme="minorHAnsi"/>
                <w:sz w:val="18"/>
                <w:szCs w:val="18"/>
                <w:lang w:val="en-US"/>
              </w:rPr>
              <w:t>Mapuche</w:t>
            </w:r>
          </w:p>
          <w:p w14:paraId="70488DAC" w14:textId="3FB5A549" w:rsidR="003A40A1" w:rsidRPr="00A25A5F" w:rsidRDefault="003A40A1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 xml:space="preserve">383 </w:t>
            </w:r>
            <w:r w:rsidR="00604152" w:rsidRPr="00A25A5F">
              <w:rPr>
                <w:rFonts w:cstheme="minorHAnsi"/>
                <w:sz w:val="18"/>
                <w:szCs w:val="18"/>
                <w:lang w:val="en-US"/>
              </w:rPr>
              <w:t>Non-Mapuche</w:t>
            </w:r>
          </w:p>
          <w:p w14:paraId="2A6FE816" w14:textId="331EE053" w:rsidR="003A40A1" w:rsidRPr="00A25A5F" w:rsidRDefault="003A40A1" w:rsidP="003A40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104 Mapuche Girls</w:t>
            </w:r>
          </w:p>
          <w:p w14:paraId="22275D59" w14:textId="7ECE35E8" w:rsidR="003A40A1" w:rsidRPr="00A25A5F" w:rsidRDefault="003A40A1" w:rsidP="003A40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132 Mapuche Boys</w:t>
            </w:r>
          </w:p>
          <w:p w14:paraId="6B664EAF" w14:textId="0AC4910E" w:rsidR="003A40A1" w:rsidRPr="00A25A5F" w:rsidRDefault="003A40A1" w:rsidP="003A40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169 Non-Mapuche Girls</w:t>
            </w:r>
          </w:p>
          <w:p w14:paraId="7DC72140" w14:textId="26723515" w:rsidR="003A40A1" w:rsidRPr="00A25A5F" w:rsidRDefault="003A40A1" w:rsidP="003A40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214 Non-Mapuche Boy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1E78B2" w14:textId="77777777" w:rsidR="003A40A1" w:rsidRPr="00A25A5F" w:rsidRDefault="003A40A1" w:rsidP="003A40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Mapuche</w:t>
            </w:r>
          </w:p>
          <w:p w14:paraId="5B537D60" w14:textId="2E09429F" w:rsidR="003A40A1" w:rsidRPr="00A25A5F" w:rsidRDefault="003A40A1" w:rsidP="003A40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2 surnam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C2B45F1" w14:textId="0E98AFAE" w:rsidR="003A40A1" w:rsidRPr="00A25A5F" w:rsidRDefault="003A40A1" w:rsidP="003A40A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 xml:space="preserve">Indigenous: </w:t>
            </w:r>
            <w:r w:rsidR="00621766" w:rsidRPr="00A25A5F">
              <w:rPr>
                <w:rFonts w:cstheme="minorHAnsi"/>
                <w:sz w:val="18"/>
                <w:szCs w:val="18"/>
                <w:lang w:val="en-US"/>
              </w:rPr>
              <w:t>22.0 (4.8)</w:t>
            </w:r>
          </w:p>
          <w:p w14:paraId="53271A86" w14:textId="4C2A22C3" w:rsidR="003A40A1" w:rsidRPr="00A25A5F" w:rsidRDefault="003A40A1" w:rsidP="003A40A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 xml:space="preserve">Non-Indigenous: </w:t>
            </w:r>
            <w:r w:rsidR="00621766" w:rsidRPr="00A25A5F">
              <w:rPr>
                <w:rFonts w:cstheme="minorHAnsi"/>
                <w:sz w:val="18"/>
                <w:szCs w:val="18"/>
                <w:lang w:val="en-US"/>
              </w:rPr>
              <w:t>21.3 (4,6)</w:t>
            </w:r>
          </w:p>
          <w:p w14:paraId="2CFD9FB9" w14:textId="77777777" w:rsidR="003A40A1" w:rsidRPr="00A25A5F" w:rsidRDefault="003A40A1" w:rsidP="00E220C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C30900" w14:textId="77777777" w:rsidR="003A40A1" w:rsidRPr="00A25A5F" w:rsidRDefault="00621766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11.64 (1,0)</w:t>
            </w:r>
          </w:p>
          <w:p w14:paraId="18E53980" w14:textId="773D02AA" w:rsidR="00621766" w:rsidRPr="00A25A5F" w:rsidRDefault="00621766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11.77 (1.1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2CDBAD4E" w14:textId="77777777" w:rsidR="003A40A1" w:rsidRPr="00A25A5F" w:rsidRDefault="003A40A1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02945FF5" w14:textId="77777777" w:rsidR="003A40A1" w:rsidRPr="006D453F" w:rsidRDefault="003A40A1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230E1" w:rsidRPr="006D453F" w14:paraId="430FE2FD" w14:textId="77777777" w:rsidTr="006D453F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FEF3E54" w14:textId="70144EC3" w:rsidR="000120CE" w:rsidRDefault="00A230E1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Alvarez et al</w:t>
            </w:r>
            <w:r w:rsidR="003227AA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  <w:p w14:paraId="247FAC35" w14:textId="561E952F" w:rsidR="00A230E1" w:rsidRPr="00A25A5F" w:rsidRDefault="000120CE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7DgWx2YXJlejwvQXV0aG9yPjxZZWFyPjIwMTk8L1llYXI+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=
</w:fldData>
              </w:fldChar>
            </w:r>
            <w:r>
              <w:rPr>
                <w:rFonts w:cs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7DgWx2YXJlejwvQXV0aG9yPjxZZWFyPjIwMTk8L1llYXI+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=
</w:fldData>
              </w:fldChar>
            </w:r>
            <w:r>
              <w:rPr>
                <w:rFonts w:cs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  <w:lang w:val="en-US"/>
              </w:rPr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US"/>
              </w:rPr>
              <w:t>(8)</w: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FE4299" w14:textId="155DF541" w:rsidR="00A230E1" w:rsidRPr="00A25A5F" w:rsidRDefault="00A230E1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6B4D853" w14:textId="781A066E" w:rsidR="00A230E1" w:rsidRPr="00A25A5F" w:rsidRDefault="00A230E1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34 Mapuche</w:t>
            </w:r>
          </w:p>
          <w:p w14:paraId="4569F500" w14:textId="2E6375BA" w:rsidR="00A230E1" w:rsidRPr="00A25A5F" w:rsidRDefault="00A230E1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29 Non-Mapuche</w:t>
            </w:r>
          </w:p>
          <w:p w14:paraId="273A9250" w14:textId="36F3EFA8" w:rsidR="00107A56" w:rsidRPr="00A25A5F" w:rsidRDefault="00107A56" w:rsidP="00107A5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31 Mapuche</w:t>
            </w:r>
          </w:p>
          <w:p w14:paraId="0D0BC7F4" w14:textId="0DAD199F" w:rsidR="00107A56" w:rsidRPr="00A25A5F" w:rsidRDefault="00107A56" w:rsidP="00107A5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25 Non-Mapuche</w:t>
            </w:r>
          </w:p>
          <w:p w14:paraId="14664EF4" w14:textId="1AB670C2" w:rsidR="00107A56" w:rsidRPr="00A25A5F" w:rsidRDefault="00107A56" w:rsidP="00107A5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99 Mapuche</w:t>
            </w:r>
          </w:p>
          <w:p w14:paraId="33EFA5CE" w14:textId="77B79BFD" w:rsidR="00107A56" w:rsidRPr="00A25A5F" w:rsidRDefault="00107A56" w:rsidP="00107A5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77 Non-Mapuche</w:t>
            </w:r>
          </w:p>
          <w:p w14:paraId="3B45F1E8" w14:textId="76B358BD" w:rsidR="00EB5BEC" w:rsidRPr="00A25A5F" w:rsidRDefault="00EB5BEC" w:rsidP="00EB5BE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144 Mapuche</w:t>
            </w:r>
          </w:p>
          <w:p w14:paraId="454DBD26" w14:textId="1F014CC7" w:rsidR="00107A56" w:rsidRPr="00A25A5F" w:rsidRDefault="00EB5BEC" w:rsidP="00C65F5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101 Non-Mapuch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998495A" w14:textId="77777777" w:rsidR="00A230E1" w:rsidRPr="00A25A5F" w:rsidRDefault="00A230E1" w:rsidP="00A230E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Mapuche</w:t>
            </w:r>
          </w:p>
          <w:p w14:paraId="525E4547" w14:textId="7242EAAB" w:rsidR="00A230E1" w:rsidRPr="00A25A5F" w:rsidRDefault="00A230E1" w:rsidP="00A230E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2 surnam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EA470DD" w14:textId="77777777" w:rsidR="00A230E1" w:rsidRPr="00A25A5F" w:rsidRDefault="00A230E1" w:rsidP="00A230E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20.1 (18.9 - 21.1)</w:t>
            </w:r>
          </w:p>
          <w:p w14:paraId="6ABCBB5E" w14:textId="77777777" w:rsidR="00A230E1" w:rsidRPr="00A25A5F" w:rsidRDefault="00A230E1" w:rsidP="00A230E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19.3 (18.2 – 22.8)</w:t>
            </w:r>
          </w:p>
          <w:p w14:paraId="2F67B89A" w14:textId="77777777" w:rsidR="00107A56" w:rsidRPr="00A25A5F" w:rsidRDefault="00107A56" w:rsidP="00A230E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21.2 (19.2 – 23.8)</w:t>
            </w:r>
          </w:p>
          <w:p w14:paraId="38B47B02" w14:textId="77777777" w:rsidR="00107A56" w:rsidRPr="00A25A5F" w:rsidRDefault="00107A56" w:rsidP="00A230E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20.1 (18.6 – 22.3)</w:t>
            </w:r>
          </w:p>
          <w:p w14:paraId="7EF06EED" w14:textId="77777777" w:rsidR="00107A56" w:rsidRPr="00A25A5F" w:rsidRDefault="00107A56" w:rsidP="00A230E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23.3 (22.5 - 24.1)</w:t>
            </w:r>
          </w:p>
          <w:p w14:paraId="691EECC8" w14:textId="77777777" w:rsidR="00107A56" w:rsidRPr="00A25A5F" w:rsidRDefault="00107A56" w:rsidP="00A230E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21.2 (19.1 – 24.1)</w:t>
            </w:r>
          </w:p>
          <w:p w14:paraId="3E648F17" w14:textId="77777777" w:rsidR="00EB5BEC" w:rsidRPr="00A25A5F" w:rsidRDefault="00EB5BEC" w:rsidP="00A230E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21.5 (19.0 – 23.6)</w:t>
            </w:r>
          </w:p>
          <w:p w14:paraId="059492E8" w14:textId="3FE77098" w:rsidR="00EB5BEC" w:rsidRPr="00A25A5F" w:rsidRDefault="00EB5BEC" w:rsidP="00A230E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23.1 (22.7 – 23.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4DF5E3" w14:textId="77777777" w:rsidR="00A230E1" w:rsidRPr="00A25A5F" w:rsidRDefault="00A230E1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9.7 (7.9-11.5)</w:t>
            </w:r>
          </w:p>
          <w:p w14:paraId="15463010" w14:textId="77777777" w:rsidR="00A230E1" w:rsidRPr="00A25A5F" w:rsidRDefault="00107A56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11.8 (10.3-13.2)</w:t>
            </w:r>
          </w:p>
          <w:p w14:paraId="045E1774" w14:textId="77777777" w:rsidR="00107A56" w:rsidRPr="00A25A5F" w:rsidRDefault="00107A56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10.0 (7.4-12.5)</w:t>
            </w:r>
          </w:p>
          <w:p w14:paraId="775F3247" w14:textId="77777777" w:rsidR="00107A56" w:rsidRPr="00A25A5F" w:rsidRDefault="00107A56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10.8 (9.5-12.1)</w:t>
            </w:r>
          </w:p>
          <w:p w14:paraId="603A3BE8" w14:textId="77777777" w:rsidR="00107A56" w:rsidRPr="00A25A5F" w:rsidRDefault="00107A56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8.6 (6.6 – 10.7)</w:t>
            </w:r>
          </w:p>
          <w:p w14:paraId="59ACB0DF" w14:textId="77777777" w:rsidR="00107A56" w:rsidRPr="00A25A5F" w:rsidRDefault="00107A56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8.9 (8.2 - 9.6)</w:t>
            </w:r>
          </w:p>
          <w:p w14:paraId="6408D43B" w14:textId="77777777" w:rsidR="00EB5BEC" w:rsidRPr="00A25A5F" w:rsidRDefault="00EB5BEC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11.5 (9.7-13.2)</w:t>
            </w:r>
          </w:p>
          <w:p w14:paraId="2FD48727" w14:textId="274A61E6" w:rsidR="00EB5BEC" w:rsidRPr="00A25A5F" w:rsidRDefault="00EB5BEC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5A5F">
              <w:rPr>
                <w:rFonts w:cstheme="minorHAnsi"/>
                <w:sz w:val="18"/>
                <w:szCs w:val="18"/>
                <w:lang w:val="en-US"/>
              </w:rPr>
              <w:t>9.1 (8.2-10.0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0751B7D7" w14:textId="77777777" w:rsidR="00A230E1" w:rsidRPr="00A25A5F" w:rsidRDefault="00A230E1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65067052" w14:textId="77777777" w:rsidR="00A230E1" w:rsidRPr="006D453F" w:rsidRDefault="00A230E1" w:rsidP="00E220C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6D453F" w:rsidRPr="006D453F" w14:paraId="30740E5A" w14:textId="77777777" w:rsidTr="006D453F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A528852" w14:textId="77777777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Dittmar</w:t>
            </w:r>
          </w:p>
          <w:p w14:paraId="5EC7730B" w14:textId="48B03925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0120CE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Dittmar&lt;/Author&gt;&lt;Year&gt;1997&lt;/Year&gt;&lt;IDText&gt;Linear growth in weight, stature, sitting height and leg length, and body proportions of Aymara school-children living in an hypoxic environment at high altitude in Chile&lt;/IDText&gt;&lt;DisplayText&gt;(9)&lt;/DisplayText&gt;&lt;record&gt;&lt;keywords&gt;&lt;keyword&gt;Adolescent&lt;/keyword&gt;&lt;keyword&gt;Adult&lt;/keyword&gt;&lt;keyword&gt;*Altitude&lt;/keyword&gt;&lt;keyword&gt;Body Constitution/*physiology&lt;/keyword&gt;&lt;keyword&gt;Child&lt;/keyword&gt;&lt;keyword&gt;Chile&lt;/keyword&gt;&lt;keyword&gt;Cross-Sectional Studies&lt;/keyword&gt;&lt;keyword&gt;Female&lt;/keyword&gt;&lt;keyword&gt;Growth/*physiology&lt;/keyword&gt;&lt;keyword&gt;Humans&lt;/keyword&gt;&lt;keyword&gt;Hypoxia/pathology/*physiopathology&lt;/keyword&gt;&lt;keyword&gt;*Indians, South American&lt;/keyword&gt;&lt;keyword&gt;Leg/*anatomy &amp;amp; histology&lt;/keyword&gt;&lt;keyword&gt;Male&lt;/keyword&gt;&lt;keyword&gt;Reference Standards&lt;/keyword&gt;&lt;keyword&gt;Sex Characteristics&lt;/keyword&gt;&lt;keyword&gt;Social Class&lt;/keyword&gt;&lt;/keywords&gt;&lt;isbn&gt;0044-314X (Print)&amp;#xD;0044-314x&lt;/isbn&gt;&lt;titles&gt;&lt;title&gt;Linear growth in weight, stature, sitting height and leg length, and body proportions of Aymara school-children living in an hypoxic environment at high altitude in Chile&lt;/title&gt;&lt;secondary-title&gt;Z Morphol Anthropol&lt;/secondary-title&gt;&lt;alt-title&gt;Zeitschrift fur Morphologie und Anthropologie&lt;/alt-title&gt;&lt;/titles&gt;&lt;pages&gt;333-44&lt;/pages&gt;&lt;number&gt;3&lt;/number&gt;&lt;contributors&gt;&lt;authors&gt;&lt;author&gt;Dittmar, M.&lt;/author&gt;&lt;/authors&gt;&lt;/contributors&gt;&lt;edition&gt;1997/01/01&lt;/edition&gt;&lt;language&gt;eng&lt;/language&gt;&lt;added-date format="utc"&gt;1528753421&lt;/added-date&gt;&lt;ref-type name="Journal Article"&gt;17&lt;/ref-type&gt;&lt;auth-address&gt;Anthropologisches Institut, Johannes Gutenberg-Universitat, Mainz, Germany.&lt;/auth-address&gt;&lt;dates&gt;&lt;year&gt;1997&lt;/year&gt;&lt;/dates&gt;&lt;remote-database-provider&gt;NLM&lt;/remote-database-provider&gt;&lt;rec-number&gt;505&lt;/rec-number&gt;&lt;last-updated-date format="utc"&gt;1528753421&lt;/last-updated-date&gt;&lt;accession-num&gt;9428192&lt;/accession-num&gt;&lt;volume&gt;81&lt;/volume&gt;&lt;/record&gt;&lt;/Cite&gt;&lt;/EndNote&gt;</w:instrTex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0120CE">
              <w:rPr>
                <w:rFonts w:cstheme="minorHAnsi"/>
                <w:noProof/>
                <w:sz w:val="18"/>
                <w:szCs w:val="18"/>
                <w:lang w:val="en-US"/>
              </w:rPr>
              <w:t>(9)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C9AD57" w14:textId="77777777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453F">
              <w:rPr>
                <w:rFonts w:cstheme="minorHAnsi"/>
                <w:sz w:val="18"/>
                <w:szCs w:val="18"/>
              </w:rPr>
              <w:t>1997</w:t>
            </w:r>
          </w:p>
          <w:p w14:paraId="5E0B9F12" w14:textId="77777777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4955AEB" w14:textId="77777777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EE265C7" w14:textId="77777777" w:rsidR="006D453F" w:rsidRPr="006D453F" w:rsidRDefault="006D453F" w:rsidP="006D453F">
            <w:pPr>
              <w:spacing w:line="240" w:lineRule="atLeas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lastRenderedPageBreak/>
              <w:t>9 Aymara Women</w:t>
            </w:r>
          </w:p>
          <w:p w14:paraId="4E67873E" w14:textId="77777777" w:rsidR="006D453F" w:rsidRPr="006D453F" w:rsidRDefault="006D453F" w:rsidP="006D453F">
            <w:pPr>
              <w:spacing w:line="240" w:lineRule="atLeas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lastRenderedPageBreak/>
              <w:t>6 Aymara Men</w:t>
            </w:r>
          </w:p>
          <w:p w14:paraId="74BC2A6A" w14:textId="77777777" w:rsidR="006D453F" w:rsidRPr="006D453F" w:rsidRDefault="006D453F" w:rsidP="006D453F">
            <w:pPr>
              <w:spacing w:line="240" w:lineRule="atLeas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7 Aymara Women</w:t>
            </w:r>
          </w:p>
          <w:p w14:paraId="71B41CFD" w14:textId="77777777" w:rsidR="006D453F" w:rsidRPr="006D453F" w:rsidRDefault="006D453F" w:rsidP="006D453F">
            <w:pPr>
              <w:spacing w:line="240" w:lineRule="atLeas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5 Aymara Men</w:t>
            </w:r>
          </w:p>
          <w:p w14:paraId="25C9191D" w14:textId="77777777" w:rsidR="006D453F" w:rsidRPr="006D453F" w:rsidRDefault="006D453F" w:rsidP="006D453F">
            <w:pPr>
              <w:spacing w:line="240" w:lineRule="atLeas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0 Aymara Women</w:t>
            </w:r>
          </w:p>
          <w:p w14:paraId="2ED5231C" w14:textId="77777777" w:rsidR="006D453F" w:rsidRPr="006D453F" w:rsidRDefault="006D453F" w:rsidP="006D453F">
            <w:pPr>
              <w:spacing w:line="240" w:lineRule="atLeas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0 Aymara Men</w:t>
            </w:r>
          </w:p>
          <w:p w14:paraId="41B0BE24" w14:textId="77777777" w:rsidR="006D453F" w:rsidRPr="006D453F" w:rsidRDefault="006D453F" w:rsidP="006D453F">
            <w:pPr>
              <w:spacing w:line="240" w:lineRule="atLeas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5 Aymara Women</w:t>
            </w:r>
          </w:p>
          <w:p w14:paraId="347B442B" w14:textId="77777777" w:rsidR="006D453F" w:rsidRPr="006D453F" w:rsidRDefault="006D453F" w:rsidP="006D453F">
            <w:pPr>
              <w:spacing w:line="240" w:lineRule="atLeas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 20 Aymara Men</w:t>
            </w:r>
          </w:p>
          <w:p w14:paraId="77F2FE55" w14:textId="77777777" w:rsidR="006D453F" w:rsidRPr="006D453F" w:rsidRDefault="006D453F" w:rsidP="006D453F">
            <w:pPr>
              <w:spacing w:line="240" w:lineRule="atLeas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1 Aymara Women</w:t>
            </w:r>
          </w:p>
          <w:p w14:paraId="4014057B" w14:textId="77777777" w:rsidR="006D453F" w:rsidRPr="006D453F" w:rsidRDefault="006D453F" w:rsidP="006D453F">
            <w:pPr>
              <w:spacing w:line="240" w:lineRule="atLeas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1 Aymara Men</w:t>
            </w:r>
          </w:p>
          <w:p w14:paraId="10CDAEC2" w14:textId="7D6FCDAC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2D56FD2" w14:textId="77777777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lastRenderedPageBreak/>
              <w:t>Aymara</w:t>
            </w:r>
          </w:p>
          <w:p w14:paraId="3DB60398" w14:textId="0EFFA661" w:rsidR="006D453F" w:rsidRPr="006D453F" w:rsidRDefault="002059C4" w:rsidP="006D453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 surnam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D1246D3" w14:textId="77777777" w:rsidR="006D453F" w:rsidRPr="006D453F" w:rsidRDefault="006D453F" w:rsidP="006D453F">
            <w:pPr>
              <w:spacing w:line="240" w:lineRule="atLeast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Aymara Women: 15.5 (1.1)</w:t>
            </w:r>
          </w:p>
          <w:p w14:paraId="1133D317" w14:textId="77777777" w:rsidR="006D453F" w:rsidRPr="006D453F" w:rsidRDefault="006D453F" w:rsidP="006D453F">
            <w:pPr>
              <w:spacing w:line="240" w:lineRule="atLeast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lastRenderedPageBreak/>
              <w:t>Aymara Men: 16.6 (1.9)</w:t>
            </w:r>
          </w:p>
          <w:p w14:paraId="0C35C2F2" w14:textId="77777777" w:rsidR="006D453F" w:rsidRPr="006D453F" w:rsidRDefault="006D453F" w:rsidP="006D453F">
            <w:pPr>
              <w:spacing w:line="240" w:lineRule="atLeast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Aymara Women: 16.4 (1.4)</w:t>
            </w:r>
          </w:p>
          <w:p w14:paraId="05846A20" w14:textId="77777777" w:rsidR="006D453F" w:rsidRPr="006D453F" w:rsidRDefault="006D453F" w:rsidP="006D453F">
            <w:pPr>
              <w:spacing w:line="240" w:lineRule="atLeast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Aymara Men: 16.5 (0.64)</w:t>
            </w:r>
          </w:p>
          <w:p w14:paraId="43E8078B" w14:textId="77777777" w:rsidR="006D453F" w:rsidRPr="006D453F" w:rsidRDefault="006D453F" w:rsidP="006D453F">
            <w:pPr>
              <w:spacing w:line="240" w:lineRule="atLeast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Aymara Women: 17.9 (1.0)</w:t>
            </w:r>
          </w:p>
          <w:p w14:paraId="377648FF" w14:textId="77777777" w:rsidR="006D453F" w:rsidRPr="006D453F" w:rsidRDefault="006D453F" w:rsidP="006D453F">
            <w:pPr>
              <w:spacing w:line="240" w:lineRule="atLeast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Aymara Men: 17.2 (0.9) </w:t>
            </w:r>
          </w:p>
          <w:p w14:paraId="4FDB2EE2" w14:textId="77777777" w:rsidR="006D453F" w:rsidRPr="006D453F" w:rsidRDefault="006D453F" w:rsidP="006D453F">
            <w:pPr>
              <w:spacing w:line="240" w:lineRule="atLeast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Aymara Women: 19.8 (2.2)</w:t>
            </w:r>
          </w:p>
          <w:p w14:paraId="26A2828C" w14:textId="77777777" w:rsidR="006D453F" w:rsidRPr="006D453F" w:rsidRDefault="006D453F" w:rsidP="006D453F">
            <w:pPr>
              <w:spacing w:line="240" w:lineRule="atLeast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Aymara Men: 19.6 (1.6)</w:t>
            </w:r>
          </w:p>
          <w:p w14:paraId="437704A8" w14:textId="77777777" w:rsidR="006D453F" w:rsidRPr="006D453F" w:rsidRDefault="006D453F" w:rsidP="006D453F">
            <w:pPr>
              <w:spacing w:line="240" w:lineRule="atLeast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Aymara Women: 21.0 (1.9)</w:t>
            </w:r>
          </w:p>
          <w:p w14:paraId="47FA8C07" w14:textId="77777777" w:rsidR="006D453F" w:rsidRPr="006D453F" w:rsidRDefault="006D453F" w:rsidP="006D453F">
            <w:pPr>
              <w:spacing w:line="240" w:lineRule="atLeast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Aymara Men: 20.4 (1.85)</w:t>
            </w:r>
          </w:p>
          <w:p w14:paraId="0AB4C420" w14:textId="45323B7E" w:rsidR="006D453F" w:rsidRPr="006D453F" w:rsidRDefault="006D453F" w:rsidP="006D453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51706AF" w14:textId="77777777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lastRenderedPageBreak/>
              <w:t>6.0-7.9</w:t>
            </w:r>
          </w:p>
          <w:p w14:paraId="4F6825B0" w14:textId="77777777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697AC107" w14:textId="77777777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lastRenderedPageBreak/>
              <w:t>8.0-9.9</w:t>
            </w:r>
          </w:p>
          <w:p w14:paraId="254C1F8F" w14:textId="77777777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746367A5" w14:textId="77777777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0.0-11.9</w:t>
            </w:r>
          </w:p>
          <w:p w14:paraId="248C15B6" w14:textId="77777777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2D29A8D5" w14:textId="77777777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2.0-13.9</w:t>
            </w:r>
          </w:p>
          <w:p w14:paraId="323EB252" w14:textId="77777777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2A4BBD72" w14:textId="77777777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4.0-15.9</w:t>
            </w:r>
          </w:p>
          <w:p w14:paraId="36AF8718" w14:textId="77777777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06DE84E8" w14:textId="77777777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53D4B44C" w14:textId="33211BED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2215BC0D" w14:textId="7AE2D338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lastRenderedPageBreak/>
              <w:t>IV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36DBFC8A" w14:textId="6ACE0A58" w:rsidR="006D453F" w:rsidRPr="006D453F" w:rsidRDefault="006D453F" w:rsidP="006D453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</w:tbl>
    <w:p w14:paraId="43CBF86D" w14:textId="77777777" w:rsidR="006D453F" w:rsidRPr="006D453F" w:rsidRDefault="006D453F" w:rsidP="006D453F">
      <w:pPr>
        <w:rPr>
          <w:lang w:val="en-US"/>
        </w:rPr>
      </w:pPr>
    </w:p>
    <w:p w14:paraId="1ADFCC71" w14:textId="77777777" w:rsidR="006D453F" w:rsidRPr="006D453F" w:rsidRDefault="006D453F">
      <w:pPr>
        <w:rPr>
          <w:lang w:val="en-US"/>
        </w:rPr>
      </w:pPr>
    </w:p>
    <w:p w14:paraId="21EF90DF" w14:textId="70D57898" w:rsidR="006D453F" w:rsidRPr="006D453F" w:rsidRDefault="006D453F">
      <w:pPr>
        <w:rPr>
          <w:b/>
          <w:bCs/>
          <w:lang w:val="en-US"/>
        </w:rPr>
      </w:pPr>
      <w:r w:rsidRPr="006D453F">
        <w:rPr>
          <w:b/>
          <w:bCs/>
          <w:lang w:val="en-US"/>
        </w:rPr>
        <w:t xml:space="preserve">Table </w:t>
      </w:r>
      <w:r w:rsidR="00D03C1F">
        <w:rPr>
          <w:b/>
          <w:bCs/>
          <w:lang w:val="en-US"/>
        </w:rPr>
        <w:t>2</w:t>
      </w:r>
      <w:r w:rsidRPr="006D453F">
        <w:rPr>
          <w:b/>
          <w:bCs/>
          <w:lang w:val="en-US"/>
        </w:rPr>
        <w:t>: Adul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2693"/>
        <w:gridCol w:w="1843"/>
        <w:gridCol w:w="3119"/>
        <w:gridCol w:w="1417"/>
        <w:gridCol w:w="1356"/>
        <w:gridCol w:w="1272"/>
      </w:tblGrid>
      <w:tr w:rsidR="006D453F" w:rsidRPr="006D453F" w14:paraId="5CB44CD3" w14:textId="77777777" w:rsidTr="0069120A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E95838B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Dittmar</w:t>
            </w:r>
          </w:p>
          <w:p w14:paraId="48E455BF" w14:textId="08550230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0120CE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Dittmar&lt;/Author&gt;&lt;Year&gt;1997&lt;/Year&gt;&lt;IDText&gt;Linear growth in weight, stature, sitting height and leg length, and body proportions of Aymara school-children living in an hypoxic environment at high altitude in Chile&lt;/IDText&gt;&lt;DisplayText&gt;(9)&lt;/DisplayText&gt;&lt;record&gt;&lt;keywords&gt;&lt;keyword&gt;Adolescent&lt;/keyword&gt;&lt;keyword&gt;Adult&lt;/keyword&gt;&lt;keyword&gt;*Altitude&lt;/keyword&gt;&lt;keyword&gt;Body Constitution/*physiology&lt;/keyword&gt;&lt;keyword&gt;Child&lt;/keyword&gt;&lt;keyword&gt;Chile&lt;/keyword&gt;&lt;keyword&gt;Cross-Sectional Studies&lt;/keyword&gt;&lt;keyword&gt;Female&lt;/keyword&gt;&lt;keyword&gt;Growth/*physiology&lt;/keyword&gt;&lt;keyword&gt;Humans&lt;/keyword&gt;&lt;keyword&gt;Hypoxia/pathology/*physiopathology&lt;/keyword&gt;&lt;keyword&gt;*Indians, South American&lt;/keyword&gt;&lt;keyword&gt;Leg/*anatomy &amp;amp; histology&lt;/keyword&gt;&lt;keyword&gt;Male&lt;/keyword&gt;&lt;keyword&gt;Reference Standards&lt;/keyword&gt;&lt;keyword&gt;Sex Characteristics&lt;/keyword&gt;&lt;keyword&gt;Social Class&lt;/keyword&gt;&lt;/keywords&gt;&lt;isbn&gt;0044-314X (Print)&amp;#xD;0044-314x&lt;/isbn&gt;&lt;titles&gt;&lt;title&gt;Linear growth in weight, stature, sitting height and leg length, and body proportions of Aymara school-children living in an hypoxic environment at high altitude in Chile&lt;/title&gt;&lt;secondary-title&gt;Z Morphol Anthropol&lt;/secondary-title&gt;&lt;alt-title&gt;Zeitschrift fur Morphologie und Anthropologie&lt;/alt-title&gt;&lt;/titles&gt;&lt;pages&gt;333-44&lt;/pages&gt;&lt;number&gt;3&lt;/number&gt;&lt;contributors&gt;&lt;authors&gt;&lt;author&gt;Dittmar, M.&lt;/author&gt;&lt;/authors&gt;&lt;/contributors&gt;&lt;edition&gt;1997/01/01&lt;/edition&gt;&lt;language&gt;eng&lt;/language&gt;&lt;added-date format="utc"&gt;1528753421&lt;/added-date&gt;&lt;ref-type name="Journal Article"&gt;17&lt;/ref-type&gt;&lt;auth-address&gt;Anthropologisches Institut, Johannes Gutenberg-Universitat, Mainz, Germany.&lt;/auth-address&gt;&lt;dates&gt;&lt;year&gt;1997&lt;/year&gt;&lt;/dates&gt;&lt;remote-database-provider&gt;NLM&lt;/remote-database-provider&gt;&lt;rec-number&gt;505&lt;/rec-number&gt;&lt;last-updated-date format="utc"&gt;1528753421&lt;/last-updated-date&gt;&lt;accession-num&gt;9428192&lt;/accession-num&gt;&lt;volume&gt;81&lt;/volume&gt;&lt;/record&gt;&lt;/Cite&gt;&lt;/EndNote&gt;</w:instrTex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0120CE">
              <w:rPr>
                <w:rFonts w:cstheme="minorHAnsi"/>
                <w:noProof/>
                <w:sz w:val="18"/>
                <w:szCs w:val="18"/>
                <w:lang w:val="en-US"/>
              </w:rPr>
              <w:t>(9)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BA49BD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453F">
              <w:rPr>
                <w:rFonts w:cstheme="minorHAnsi"/>
                <w:sz w:val="18"/>
                <w:szCs w:val="18"/>
              </w:rPr>
              <w:t>1997</w:t>
            </w:r>
          </w:p>
          <w:p w14:paraId="57ABD131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585369D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DC96B89" w14:textId="77777777" w:rsidR="006D453F" w:rsidRPr="006D453F" w:rsidRDefault="006D453F" w:rsidP="0069120A">
            <w:pPr>
              <w:spacing w:line="240" w:lineRule="atLeas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0 Aymara Women</w:t>
            </w:r>
          </w:p>
          <w:p w14:paraId="032F12E8" w14:textId="77777777" w:rsidR="006D453F" w:rsidRPr="006D453F" w:rsidRDefault="006D453F" w:rsidP="0069120A">
            <w:pPr>
              <w:spacing w:line="240" w:lineRule="atLeas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2 Aymara Men</w:t>
            </w:r>
          </w:p>
          <w:p w14:paraId="3FF5013C" w14:textId="77777777" w:rsidR="006D453F" w:rsidRPr="006D453F" w:rsidRDefault="006D453F" w:rsidP="0069120A">
            <w:pPr>
              <w:spacing w:line="240" w:lineRule="atLeas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 Aymara Women</w:t>
            </w:r>
          </w:p>
          <w:p w14:paraId="353D220F" w14:textId="77777777" w:rsidR="006D453F" w:rsidRPr="006D453F" w:rsidRDefault="006D453F" w:rsidP="0069120A">
            <w:pPr>
              <w:spacing w:line="240" w:lineRule="atLeas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3 Aymara M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55059F7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Aymara</w:t>
            </w:r>
          </w:p>
          <w:p w14:paraId="76981B44" w14:textId="5E2BD485" w:rsidR="006D453F" w:rsidRPr="006D453F" w:rsidRDefault="00CB7165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 surnam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1064C79" w14:textId="77777777" w:rsidR="006D453F" w:rsidRPr="006D453F" w:rsidRDefault="006D453F" w:rsidP="0069120A">
            <w:pPr>
              <w:spacing w:line="240" w:lineRule="atLeast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Aymara Women: 22.6 (1.9)</w:t>
            </w:r>
          </w:p>
          <w:p w14:paraId="59B0952C" w14:textId="77777777" w:rsidR="006D453F" w:rsidRPr="006D453F" w:rsidRDefault="006D453F" w:rsidP="0069120A">
            <w:pPr>
              <w:spacing w:line="240" w:lineRule="atLeast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Aymara Men: 21.9 (1.3)</w:t>
            </w:r>
          </w:p>
          <w:p w14:paraId="6657A34E" w14:textId="77777777" w:rsidR="006D453F" w:rsidRPr="006D453F" w:rsidRDefault="006D453F" w:rsidP="0069120A">
            <w:pPr>
              <w:spacing w:line="240" w:lineRule="atLeast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Aymara Women: 25.4 (0.6)</w:t>
            </w:r>
          </w:p>
          <w:p w14:paraId="4B20DDDF" w14:textId="77777777" w:rsidR="006D453F" w:rsidRPr="006D453F" w:rsidRDefault="006D453F" w:rsidP="0069120A">
            <w:pPr>
              <w:spacing w:line="240" w:lineRule="atLeast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Aymara Men: 23.5 (0.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2A4513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0DA8C71E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6.0-17.9</w:t>
            </w:r>
          </w:p>
          <w:p w14:paraId="1EEB7BE1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4AFC2022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45699770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8.0-19.9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7EE36A6B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757676B1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6D453F" w:rsidRPr="006D453F" w14:paraId="10EF87CA" w14:textId="77777777" w:rsidTr="0069120A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BF4237B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453F">
              <w:rPr>
                <w:rFonts w:cstheme="minorHAnsi"/>
                <w:sz w:val="18"/>
                <w:szCs w:val="18"/>
              </w:rPr>
              <w:t xml:space="preserve">Velásquez et al. </w:t>
            </w:r>
          </w:p>
          <w:p w14:paraId="3001DD95" w14:textId="58E0075D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0120CE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Cartes Velásquez&lt;/Author&gt;&lt;Year&gt;2012&lt;/Year&gt;&lt;IDText&gt;Caracterización antropométrica de población pehuenche adulta, consideraciones nutricionales. Alto Biobio, Chile&lt;/IDText&gt;&lt;DisplayText&gt;(10)&lt;/DisplayText&gt;&lt;record&gt;&lt;isbn&gt;1812-9528&lt;/isbn&gt;&lt;titles&gt;&lt;title&gt;Caracterización antropométrica de población pehuenche adulta, consideraciones nutricionales. Alto Biobio, Chile&lt;/title&gt;&lt;secondary-title&gt;Memorias del Instituto de Investigaciones en Ciencias de la Salud&lt;/secondary-title&gt;&lt;/titles&gt;&lt;pages&gt;30-37&lt;/pages&gt;&lt;contributors&gt;&lt;authors&gt;&lt;author&gt;Cartes Velásquez, R.&lt;/author&gt;&lt;author&gt;Navarrete Briones, C.&lt;/author&gt;&lt;/authors&gt;&lt;/contributors&gt;&lt;added-date format="utc"&gt;1528752653&lt;/added-date&gt;&lt;ref-type name="Journal Article"&gt;17&lt;/ref-type&gt;&lt;dates&gt;&lt;year&gt;2012&lt;/year&gt;&lt;/dates&gt;&lt;rec-number&gt;496&lt;/rec-number&gt;&lt;publisher&gt;scielo&lt;/publisher&gt;&lt;last-updated-date format="utc"&gt;1528752653&lt;/last-updated-date&gt;&lt;volume&gt;10&lt;/volume&gt;&lt;/record&gt;&lt;/Cite&gt;&lt;/EndNote&gt;</w:instrTex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0120CE">
              <w:rPr>
                <w:rFonts w:cstheme="minorHAnsi"/>
                <w:noProof/>
                <w:sz w:val="18"/>
                <w:szCs w:val="18"/>
                <w:lang w:val="en-US"/>
              </w:rPr>
              <w:t>(10)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  <w:p w14:paraId="529E63EF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6CBA9E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01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33FFD5D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31 Indigenous Women</w:t>
            </w:r>
          </w:p>
          <w:p w14:paraId="28E7BAF1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27 Indigenous Men</w:t>
            </w:r>
          </w:p>
          <w:p w14:paraId="5CFB8771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3887D65D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31 Non-Indigenous Women</w:t>
            </w:r>
          </w:p>
          <w:p w14:paraId="4E377F3B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5 Non-Indigenous Men</w:t>
            </w:r>
          </w:p>
          <w:p w14:paraId="4218E548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58 Indigenous</w:t>
            </w:r>
          </w:p>
          <w:p w14:paraId="5020D5BE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56 Non-Indigeno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6B4CB05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Pehuenche</w:t>
            </w:r>
          </w:p>
          <w:p w14:paraId="30DD2EFF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 surnames*</w:t>
            </w:r>
          </w:p>
          <w:p w14:paraId="3060BE9C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BMI </w:t>
            </w:r>
            <w:r w:rsidRPr="006D453F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 3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A7D3593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ndigenous: 28,1 (4,3)</w:t>
            </w:r>
          </w:p>
          <w:p w14:paraId="007D0626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Non-Indigenous: 28,3 (5,4)</w:t>
            </w:r>
          </w:p>
          <w:p w14:paraId="576186B1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Pehuenche Women: 29.2 (5.0)</w:t>
            </w:r>
          </w:p>
          <w:p w14:paraId="5379188E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Pehuenche Men: 27.0 (3.5)</w:t>
            </w:r>
          </w:p>
          <w:p w14:paraId="67AFE63C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208627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&gt; 18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14C777C3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434A3567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0,77</w:t>
            </w:r>
          </w:p>
        </w:tc>
      </w:tr>
      <w:tr w:rsidR="006D453F" w:rsidRPr="006D453F" w14:paraId="6975C139" w14:textId="77777777" w:rsidTr="0069120A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5038FBEA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453F">
              <w:rPr>
                <w:rFonts w:cstheme="minorHAnsi"/>
                <w:sz w:val="18"/>
                <w:szCs w:val="18"/>
              </w:rPr>
              <w:t>Navarrete</w:t>
            </w:r>
            <w:proofErr w:type="spellEnd"/>
            <w:r w:rsidRPr="006D453F">
              <w:rPr>
                <w:rFonts w:cstheme="minorHAnsi"/>
                <w:sz w:val="18"/>
                <w:szCs w:val="18"/>
              </w:rPr>
              <w:t xml:space="preserve"> et al.</w:t>
            </w:r>
          </w:p>
          <w:p w14:paraId="35252E4E" w14:textId="51F83B99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0120CE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Navarrete B&lt;/Author&gt;&lt;Year&gt;2012&lt;/Year&gt;&lt;IDText&gt;Prevalencia de diabetes tipo 2 y obesidad en comunidades Pehuenches, Alto Biobio&lt;/IDText&gt;&lt;DisplayText&gt;(11)&lt;/DisplayText&gt;&lt;record&gt;&lt;isbn&gt;0717-7518&lt;/isbn&gt;&lt;titles&gt;&lt;title&gt;Prevalencia de diabetes tipo 2 y obesidad en comunidades Pehuenches, Alto Biobio&lt;/title&gt;&lt;secondary-title&gt;Revista chilena de nutrición&lt;/secondary-title&gt;&lt;/titles&gt;&lt;pages&gt;7-10&lt;/pages&gt;&lt;contributors&gt;&lt;authors&gt;&lt;author&gt;Navarrete B, Claudia&lt;/author&gt;&lt;author&gt;Cartes-Velásquez, Ricardo&lt;/author&gt;&lt;/authors&gt;&lt;/contributors&gt;&lt;added-date format="utc"&gt;1528753282&lt;/added-date&gt;&lt;ref-type name="Journal Article"&gt;17&lt;/ref-type&gt;&lt;dates&gt;&lt;year&gt;2012&lt;/year&gt;&lt;/dates&gt;&lt;rec-number&gt;503&lt;/rec-number&gt;&lt;publisher&gt;scielocl&lt;/publisher&gt;&lt;last-updated-date format="utc"&gt;1528753282&lt;/last-updated-date&gt;&lt;volume&gt;39&lt;/volume&gt;&lt;/record&gt;&lt;/Cite&gt;&lt;/EndNote&gt;</w:instrTex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0120CE">
              <w:rPr>
                <w:rFonts w:cstheme="minorHAnsi"/>
                <w:noProof/>
                <w:sz w:val="18"/>
                <w:szCs w:val="18"/>
                <w:lang w:val="en-US"/>
              </w:rPr>
              <w:t>(11)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  <w:p w14:paraId="6E6E2832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08F968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01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A54CC58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34 Indigenous Women</w:t>
            </w:r>
          </w:p>
          <w:p w14:paraId="02302357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30 Indigenous Men</w:t>
            </w:r>
          </w:p>
          <w:p w14:paraId="0BC86C24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6 Non-Indigenous Women</w:t>
            </w:r>
          </w:p>
          <w:p w14:paraId="22E96904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32 Non-Indigenous Men</w:t>
            </w:r>
          </w:p>
          <w:p w14:paraId="6F6E70F1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64 Indigenous</w:t>
            </w:r>
          </w:p>
          <w:p w14:paraId="7AEFCED6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78 Non-Indigenous</w:t>
            </w:r>
          </w:p>
          <w:p w14:paraId="5CDEE4F2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0205D5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Pehuenche</w:t>
            </w:r>
          </w:p>
          <w:p w14:paraId="5EA6A820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 surnames*</w:t>
            </w:r>
          </w:p>
          <w:p w14:paraId="3A8CB542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BMI</w:t>
            </w:r>
            <w:r w:rsidRPr="006D453F">
              <w:rPr>
                <w:rFonts w:cstheme="minorHAnsi"/>
                <w:sz w:val="18"/>
                <w:szCs w:val="18"/>
                <w:u w:val="single"/>
                <w:lang w:val="en-US"/>
              </w:rPr>
              <w:t xml:space="preserve"> &gt;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 30</w:t>
            </w:r>
          </w:p>
          <w:p w14:paraId="43127274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5BD9EF0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ndigenous: 28,1 (4,3)</w:t>
            </w:r>
          </w:p>
          <w:p w14:paraId="46872C03" w14:textId="77777777" w:rsidR="006D453F" w:rsidRPr="006D453F" w:rsidRDefault="006D453F" w:rsidP="0069120A">
            <w:pPr>
              <w:rPr>
                <w:rFonts w:cstheme="minorHAnsi"/>
                <w:strike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Non-Indigenous: 28,3 (4,7)</w:t>
            </w:r>
          </w:p>
          <w:p w14:paraId="4AB04C3A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8691E71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2,2 (15,1)</w:t>
            </w:r>
          </w:p>
          <w:p w14:paraId="23C1B8EF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37,1 (14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59E0612B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II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0FFC9F3E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0,970</w:t>
            </w:r>
          </w:p>
        </w:tc>
      </w:tr>
      <w:tr w:rsidR="006D453F" w:rsidRPr="006D453F" w14:paraId="70B1AD0B" w14:textId="77777777" w:rsidTr="0069120A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5828E48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D453F">
              <w:rPr>
                <w:rFonts w:cstheme="minorHAnsi"/>
                <w:sz w:val="18"/>
                <w:szCs w:val="18"/>
                <w:lang w:val="en-US"/>
              </w:rPr>
              <w:t>Celis</w:t>
            </w:r>
            <w:proofErr w:type="spellEnd"/>
            <w:r w:rsidRPr="006D453F">
              <w:rPr>
                <w:rFonts w:cstheme="minorHAnsi"/>
                <w:sz w:val="18"/>
                <w:szCs w:val="18"/>
                <w:lang w:val="en-US"/>
              </w:rPr>
              <w:t>-Morales et al.</w:t>
            </w:r>
          </w:p>
          <w:p w14:paraId="5C99538B" w14:textId="1E7AE641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0120CE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Celis-Morales&lt;/Author&gt;&lt;Year&gt;2011&lt;/Year&gt;&lt;IDText&gt;Insulin resistance in Chileans of European and indigenous descent: evidence for an ethnicity x environment interaction&lt;/IDText&gt;&lt;DisplayText&gt;(12)&lt;/DisplayText&gt;&lt;record&gt;&lt;keywords&gt;&lt;keyword&gt;Adiposity/physiology&lt;/keyword&gt;&lt;keyword&gt;Adult&lt;/keyword&gt;&lt;keyword&gt;Body Composition/physiology&lt;/keyword&gt;&lt;keyword&gt;Body Mass Index&lt;/keyword&gt;&lt;keyword&gt;Chile/ethnology&lt;/keyword&gt;&lt;keyword&gt;*Environment&lt;/keyword&gt;&lt;keyword&gt;European Continental Ancestry Group&lt;/keyword&gt;&lt;keyword&gt;Female&lt;/keyword&gt;&lt;keyword&gt;Humans&lt;/keyword&gt;&lt;keyword&gt;Insulin Resistance/*physiology&lt;/keyword&gt;&lt;keyword&gt;Male&lt;/keyword&gt;&lt;keyword&gt;Middle Aged&lt;/keyword&gt;&lt;keyword&gt;Motor Activity/physiology&lt;/keyword&gt;&lt;keyword&gt;Socioeconomic Factors&lt;/keyword&gt;&lt;/keywords&gt;&lt;isbn&gt;1932-6203&lt;/isbn&gt;&lt;custom2&gt;PMC3169638&lt;/custom2&gt;&lt;titles&gt;&lt;title&gt;Insulin resistance in Chileans of European and indigenous descent: evidence for an ethnicity x environment interaction&lt;/title&gt;&lt;secondary-title&gt;PLoS One&lt;/secondary-title&gt;&lt;alt-title&gt;PloS one&lt;/alt-title&gt;&lt;/titles&gt;&lt;pages&gt;e24690&lt;/pages&gt;&lt;number&gt;9&lt;/number&gt;&lt;contributors&gt;&lt;authors&gt;&lt;author&gt;Celis-Morales, C. A.&lt;/author&gt;&lt;author&gt;Perez-Bravo, F.&lt;/author&gt;&lt;author&gt;Ibanes, L.&lt;/author&gt;&lt;author&gt;Sanzana, R.&lt;/author&gt;&lt;author&gt;Hormazabal, E.&lt;/author&gt;&lt;author&gt;Ulloa, N.&lt;/author&gt;&lt;author&gt;Calvo, C.&lt;/author&gt;&lt;author&gt;Bailey, M. E.&lt;/author&gt;&lt;author&gt;Gill, J. M.&lt;/author&gt;&lt;/authors&gt;&lt;/contributors&gt;&lt;edition&gt;2011/09/21&lt;/edition&gt;&lt;language&gt;eng&lt;/language&gt;&lt;added-date format="utc"&gt;1528753148&lt;/added-date&gt;&lt;ref-type name="Journal Article"&gt;17&lt;/ref-type&gt;&lt;auth-address&gt;Institute of Cardiovascular and Medical Sciences, College of Medical, Veterinary and Life Sciences, University of Glasgow, Glasgow, United Kingdom.&lt;/auth-address&gt;&lt;dates&gt;&lt;year&gt;2011&lt;/year&gt;&lt;/dates&gt;&lt;remote-database-provider&gt;NLM&lt;/remote-database-provider&gt;&lt;rec-number&gt;501&lt;/rec-number&gt;&lt;last-updated-date format="utc"&gt;1528753148&lt;/last-updated-date&gt;&lt;accession-num&gt;21931814&lt;/accession-num&gt;&lt;electronic-resource-num&gt;10.1371/journal.pone.0024690&lt;/electronic-resource-num&gt;&lt;volume&gt;6&lt;/volume&gt;&lt;/record&gt;&lt;/Cite&gt;&lt;/EndNote&gt;</w:instrTex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0120CE">
              <w:rPr>
                <w:rFonts w:cstheme="minorHAnsi"/>
                <w:noProof/>
                <w:sz w:val="18"/>
                <w:szCs w:val="18"/>
                <w:lang w:val="en-US"/>
              </w:rPr>
              <w:t>(12)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26F136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01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E0065CE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69 Rural Mapuche Women</w:t>
            </w:r>
          </w:p>
          <w:p w14:paraId="004E6ABB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54 Rural Mapuche Men</w:t>
            </w:r>
          </w:p>
          <w:p w14:paraId="5B612D2C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79 Urban Mapuche Women</w:t>
            </w:r>
          </w:p>
          <w:p w14:paraId="3A0ED564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5 Urban Mapuche Men</w:t>
            </w:r>
          </w:p>
          <w:p w14:paraId="661D2E79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55 Rural Non-Mapuche Women</w:t>
            </w:r>
          </w:p>
          <w:p w14:paraId="088CCD4C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36 Rural Non-Mapuche Men</w:t>
            </w:r>
          </w:p>
          <w:p w14:paraId="1CACA152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92 Urban Non-Mapuche Women</w:t>
            </w:r>
          </w:p>
          <w:p w14:paraId="25B58FEC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2 Urban Non-Mapuche M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15F0F00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Mapuche</w:t>
            </w:r>
          </w:p>
          <w:p w14:paraId="76CF4AAA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 surnames</w:t>
            </w:r>
          </w:p>
          <w:p w14:paraId="09704988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BMI</w:t>
            </w:r>
            <w:r w:rsidRPr="006D453F">
              <w:rPr>
                <w:rFonts w:cstheme="minorHAnsi"/>
                <w:sz w:val="18"/>
                <w:szCs w:val="18"/>
                <w:u w:val="single"/>
                <w:lang w:val="en-US"/>
              </w:rPr>
              <w:t xml:space="preserve"> &gt;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 3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3C19DEE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Rural Mapuche: 30.5 (4.3)</w:t>
            </w:r>
          </w:p>
          <w:p w14:paraId="25D47DCB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Urban Mapuche: 28.4 (4.8)</w:t>
            </w:r>
          </w:p>
          <w:p w14:paraId="63EA8F6A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Rural Non-Mapuche: 29.2 (4.9)</w:t>
            </w:r>
          </w:p>
          <w:p w14:paraId="388CB7F7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Urban Non-Mapuche: 28.2 (5.4)</w:t>
            </w:r>
          </w:p>
          <w:p w14:paraId="097A4C23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C7802E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36,7 (11,9)</w:t>
            </w:r>
          </w:p>
          <w:p w14:paraId="078D37A9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34,1 (12,5)</w:t>
            </w:r>
          </w:p>
          <w:p w14:paraId="4F9D04CB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0,9 (13,7)</w:t>
            </w:r>
          </w:p>
          <w:p w14:paraId="55CDB4A4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37,5 (12,4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4F97C9B3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0D21B4DE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61245E25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4B3CA5CE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&lt; 0,05</w:t>
            </w:r>
          </w:p>
        </w:tc>
      </w:tr>
      <w:tr w:rsidR="006D453F" w:rsidRPr="006D453F" w14:paraId="25BF95B7" w14:textId="77777777" w:rsidTr="0069120A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B487DB3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báñez et al.</w:t>
            </w:r>
          </w:p>
          <w:p w14:paraId="570B1BDC" w14:textId="4D3CD6D0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lastRenderedPageBreak/>
              <w:fldChar w:fldCharType="begin"/>
            </w:r>
            <w:r w:rsidR="000120CE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Ibáñez&lt;/Author&gt;&lt;Year&gt;2014&lt;/Year&gt;&lt;IDText&gt;Prevalencia de síndrome metabólico en individuos de etnia Mapuche residentes en zonas rurales y urbanas de Chile&lt;/IDText&gt;&lt;DisplayText&gt;(13)&lt;/DisplayText&gt;&lt;record&gt;&lt;isbn&gt;0034-9887&lt;/isbn&gt;&lt;titles&gt;&lt;title&gt;Prevalencia de síndrome metabólico en individuos de etnia Mapuche residentes en zonas rurales y urbanas de Chile&lt;/title&gt;&lt;secondary-title&gt;Revista médica de Chile&lt;/secondary-title&gt;&lt;/titles&gt;&lt;pages&gt;953-960&lt;/pages&gt;&lt;contributors&gt;&lt;authors&gt;&lt;author&gt;Ibáñez, Luis&lt;/author&gt;&lt;author&gt;Sanzana, Ruth&lt;/author&gt;&lt;author&gt;Salas, Carlos&lt;/author&gt;&lt;author&gt;Navarrete, Claudia&lt;/author&gt;&lt;author&gt;Cartes-Velásquez, Ricardo&lt;/author&gt;&lt;author&gt;Rainqueo, Angélica&lt;/author&gt;&lt;author&gt;Jara, Tamara&lt;/author&gt;&lt;author&gt;Pérez-Bravo, Francisco&lt;/author&gt;&lt;author&gt;Ulloa, Natalia&lt;/author&gt;&lt;author&gt;Calvo, Carlos&lt;/author&gt;&lt;author&gt;Miquel, Juan F.&lt;/author&gt;&lt;author&gt;Celis-Morales, Carlos&lt;/author&gt;&lt;/authors&gt;&lt;/contributors&gt;&lt;added-date format="utc"&gt;1528753937&lt;/added-date&gt;&lt;ref-type name="Journal Article"&gt;17&lt;/ref-type&gt;&lt;dates&gt;&lt;year&gt;2014&lt;/year&gt;&lt;/dates&gt;&lt;rec-number&gt;510&lt;/rec-number&gt;&lt;publisher&gt;scielocl&lt;/publisher&gt;&lt;last-updated-date format="utc"&gt;1528753937&lt;/last-updated-date&gt;&lt;volume&gt;142&lt;/volume&gt;&lt;/record&gt;&lt;/Cite&gt;&lt;/EndNote&gt;</w:instrTex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0120CE">
              <w:rPr>
                <w:rFonts w:cstheme="minorHAnsi"/>
                <w:noProof/>
                <w:sz w:val="18"/>
                <w:szCs w:val="18"/>
                <w:lang w:val="en-US"/>
              </w:rPr>
              <w:t>(13)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38AD0C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lastRenderedPageBreak/>
              <w:t>201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953954D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640 Women</w:t>
            </w:r>
          </w:p>
          <w:p w14:paraId="1693930D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lastRenderedPageBreak/>
              <w:t>437 Men</w:t>
            </w:r>
          </w:p>
          <w:p w14:paraId="367D18BD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77 Rural Mapuche Women</w:t>
            </w:r>
          </w:p>
          <w:p w14:paraId="782ADB48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312 Rural Mapuche Men</w:t>
            </w:r>
          </w:p>
          <w:p w14:paraId="1F2B4415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63 Urban Mapuche Women</w:t>
            </w:r>
          </w:p>
          <w:p w14:paraId="59DF94E5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25 Urban Mapuche M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600907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lastRenderedPageBreak/>
              <w:t>Mapuche</w:t>
            </w:r>
          </w:p>
          <w:p w14:paraId="0C474AB5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lastRenderedPageBreak/>
              <w:t>2 surnames*</w:t>
            </w:r>
          </w:p>
          <w:p w14:paraId="2609AA4B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Central Obesity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BD6BCFC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lastRenderedPageBreak/>
              <w:t>Rural Mapuche Women: 28.9 (0.3)</w:t>
            </w:r>
          </w:p>
          <w:p w14:paraId="581D0329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lastRenderedPageBreak/>
              <w:t>Rural Mapuche Men: 27.1 (0.2)</w:t>
            </w:r>
          </w:p>
          <w:p w14:paraId="6C0F2025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Urban Mapuche Women: 30.9 (0.2)</w:t>
            </w:r>
          </w:p>
          <w:p w14:paraId="1B512CFF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Urban Mapuche Men: 27.5 (0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37E85D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lastRenderedPageBreak/>
              <w:t>43,1 (0,6)</w:t>
            </w:r>
          </w:p>
          <w:p w14:paraId="3FD9F454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lastRenderedPageBreak/>
              <w:t>43,8 (0,7)</w:t>
            </w:r>
          </w:p>
          <w:p w14:paraId="277F0B5D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2,6 (1,1)</w:t>
            </w:r>
          </w:p>
          <w:p w14:paraId="4FE3C840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37,1 (1,3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70861471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lastRenderedPageBreak/>
              <w:t>IV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62CB210B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&lt; 0,05</w:t>
            </w:r>
          </w:p>
        </w:tc>
      </w:tr>
      <w:tr w:rsidR="006D453F" w:rsidRPr="006D453F" w14:paraId="45266367" w14:textId="77777777" w:rsidTr="0069120A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1DF447A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Pérez-Bravo et al.</w:t>
            </w:r>
          </w:p>
          <w:p w14:paraId="2D52E299" w14:textId="3D874EE8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0120CE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Perez-Bravo&lt;/Author&gt;&lt;Year&gt;2001&lt;/Year&gt;&lt;IDText&gt;Prevalence of type 2 diabetes and obesity in rural Mapuche population from Chile&lt;/IDText&gt;&lt;DisplayText&gt;(14)&lt;/DisplayText&gt;&lt;record&gt;&lt;dates&gt;&lt;pub-dates&gt;&lt;date&gt;Mar&lt;/date&gt;&lt;/pub-dates&gt;&lt;year&gt;2001&lt;/year&gt;&lt;/dates&gt;&lt;keywords&gt;&lt;keyword&gt;Adult&lt;/keyword&gt;&lt;keyword&gt;Aged&lt;/keyword&gt;&lt;keyword&gt;Chile/epidemiology&lt;/keyword&gt;&lt;keyword&gt;Cross-Sectional Studies&lt;/keyword&gt;&lt;keyword&gt;Diabetes Mellitus/ethnology&lt;/keyword&gt;&lt;keyword&gt;Diabetes Mellitus, Type 2/*ethnology&lt;/keyword&gt;&lt;keyword&gt;Female&lt;/keyword&gt;&lt;keyword&gt;Glucose Intolerance/*ethnology&lt;/keyword&gt;&lt;keyword&gt;Glucose Tolerance Test&lt;/keyword&gt;&lt;keyword&gt;Humans&lt;/keyword&gt;&lt;keyword&gt;*Indians, South American&lt;/keyword&gt;&lt;keyword&gt;Life Style&lt;/keyword&gt;&lt;keyword&gt;Male&lt;/keyword&gt;&lt;keyword&gt;Middle Aged&lt;/keyword&gt;&lt;keyword&gt;Obesity/*ethnology&lt;/keyword&gt;&lt;keyword&gt;Prevalence&lt;/keyword&gt;&lt;keyword&gt;Rural Health&lt;/keyword&gt;&lt;keyword&gt;Rural Population&lt;/keyword&gt;&lt;/keywords&gt;&lt;isbn&gt;0899-9007 (Print)&amp;#xD;0899-9007&lt;/isbn&gt;&lt;titles&gt;&lt;title&gt;Prevalence of type 2 diabetes and obesity in rural Mapuche population from Chile&lt;/title&gt;&lt;secondary-title&gt;Nutrition&lt;/secondary-title&gt;&lt;alt-title&gt;Nutrition (Burbank, Los Angeles County, Calif.)&lt;/alt-title&gt;&lt;/titles&gt;&lt;pages&gt;236-8&lt;/pages&gt;&lt;number&gt;3&lt;/number&gt;&lt;contributors&gt;&lt;authors&gt;&lt;author&gt;Perez-Bravo, F.&lt;/author&gt;&lt;author&gt;Carrasco, E.&lt;/author&gt;&lt;author&gt;Santos, J. L.&lt;/author&gt;&lt;author&gt;Calvillan, M.&lt;/author&gt;&lt;author&gt;Larenas, G.&lt;/author&gt;&lt;author&gt;Albala, C.&lt;/author&gt;&lt;/authors&gt;&lt;/contributors&gt;&lt;edition&gt;2001/04/20&lt;/edition&gt;&lt;language&gt;eng&lt;/language&gt;&lt;added-date format="utc"&gt;1528752987&lt;/added-date&gt;&lt;ref-type name="Journal Article"&gt;17&lt;/ref-type&gt;&lt;auth-address&gt;Molecular Biology Laboratory, INTA-University of Chile, Santiago, Chile. fperez@uec.inta.uchile.cl&lt;/auth-address&gt;&lt;remote-database-provider&gt;NLM&lt;/remote-database-provider&gt;&lt;rec-number&gt;499&lt;/rec-number&gt;&lt;last-updated-date format="utc"&gt;1528752987&lt;/last-updated-date&gt;&lt;accession-num&gt;11312066&lt;/accession-num&gt;&lt;volume&gt;17&lt;/volume&gt;&lt;/record&gt;&lt;/Cite&gt;&lt;/EndNote&gt;</w:instrTex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0120CE">
              <w:rPr>
                <w:rFonts w:cstheme="minorHAnsi"/>
                <w:noProof/>
                <w:sz w:val="18"/>
                <w:szCs w:val="18"/>
                <w:lang w:val="en-US"/>
              </w:rPr>
              <w:t>(14)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CBDF19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00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B3AA1EB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24 Mapuche Women</w:t>
            </w:r>
          </w:p>
          <w:p w14:paraId="03627410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95 Mapuche M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30B4C6C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Mapuche</w:t>
            </w:r>
          </w:p>
          <w:p w14:paraId="137FB76F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 surnames</w:t>
            </w:r>
          </w:p>
          <w:p w14:paraId="25ACDBE4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BMI</w:t>
            </w:r>
            <w:r w:rsidRPr="006D453F">
              <w:rPr>
                <w:rFonts w:cstheme="minorHAnsi"/>
                <w:sz w:val="18"/>
                <w:szCs w:val="18"/>
                <w:u w:val="single"/>
                <w:lang w:val="en-US"/>
              </w:rPr>
              <w:t xml:space="preserve"> &gt;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 25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37C8700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Mapuche Women: 28,7 (5.3)</w:t>
            </w:r>
          </w:p>
          <w:p w14:paraId="0B540EA7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Mapuche Men: 26.6 (3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C2D5B1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&gt; 20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778CA38A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696AE6D5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0.005</w:t>
            </w:r>
          </w:p>
        </w:tc>
      </w:tr>
      <w:tr w:rsidR="006D453F" w:rsidRPr="006D453F" w14:paraId="69D4548C" w14:textId="77777777" w:rsidTr="0069120A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CC04114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Pérez-Bravo et al.</w:t>
            </w:r>
          </w:p>
          <w:p w14:paraId="268D943A" w14:textId="5631EA49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0120CE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Pérez B&lt;/Author&gt;&lt;Year&gt;2000&lt;/Year&gt;&lt;IDText&gt;Asociación obesidad y leptina en tres poblaciones aborígenes de Chile&lt;/IDText&gt;&lt;DisplayText&gt;(15)&lt;/DisplayText&gt;&lt;record&gt;&lt;isbn&gt;0034-9887&lt;/isbn&gt;&lt;titles&gt;&lt;title&gt;Asociación obesidad y leptina en tres poblaciones aborígenes de Chile&lt;/title&gt;&lt;secondary-title&gt;Revista médica de Chile&lt;/secondary-title&gt;&lt;/titles&gt;&lt;pages&gt;45-52&lt;/pages&gt;&lt;contributors&gt;&lt;authors&gt;&lt;author&gt;Pérez B, Francisco&lt;/author&gt;&lt;author&gt;Santos M, José Luis&lt;/author&gt;&lt;author&gt;Albala B, Cecilia&lt;/author&gt;&lt;author&gt;Calvillán C, Marcelo&lt;/author&gt;&lt;author&gt;Carrasco P, Elena&lt;/author&gt;&lt;/authors&gt;&lt;/contributors&gt;&lt;added-date format="utc"&gt;1528753471&lt;/added-date&gt;&lt;ref-type name="Journal Article"&gt;17&lt;/ref-type&gt;&lt;dates&gt;&lt;year&gt;2000&lt;/year&gt;&lt;/dates&gt;&lt;rec-number&gt;506&lt;/rec-number&gt;&lt;publisher&gt;scielocl&lt;/publisher&gt;&lt;last-updated-date format="utc"&gt;1528753471&lt;/last-updated-date&gt;&lt;volume&gt;128&lt;/volume&gt;&lt;/record&gt;&lt;/Cite&gt;&lt;/EndNote&gt;</w:instrTex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0120CE">
              <w:rPr>
                <w:rFonts w:cstheme="minorHAnsi"/>
                <w:noProof/>
                <w:sz w:val="18"/>
                <w:szCs w:val="18"/>
                <w:lang w:val="en-US"/>
              </w:rPr>
              <w:t>(15)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7C4792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00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AD25EFD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39 Rural Mapuche Women</w:t>
            </w:r>
          </w:p>
          <w:p w14:paraId="5392FD88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06 Rural Mapuche Men</w:t>
            </w:r>
          </w:p>
          <w:p w14:paraId="49151A48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47 Rural Aymara Women</w:t>
            </w:r>
          </w:p>
          <w:p w14:paraId="499E07C2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100 Rural Aymara Men </w:t>
            </w:r>
          </w:p>
          <w:p w14:paraId="4E9C81E1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16 Urban Mapuche Women</w:t>
            </w:r>
          </w:p>
          <w:p w14:paraId="652F7DDC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6 Urban Mapuche M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FC5B0E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Mapuche and Aymara</w:t>
            </w:r>
          </w:p>
          <w:p w14:paraId="113E04C7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 surnames</w:t>
            </w:r>
          </w:p>
          <w:p w14:paraId="1349EDDC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BMI </w:t>
            </w:r>
            <w:r w:rsidRPr="006D453F">
              <w:rPr>
                <w:rFonts w:cstheme="minorHAnsi"/>
                <w:sz w:val="18"/>
                <w:szCs w:val="18"/>
                <w:u w:val="single"/>
                <w:lang w:val="en-US"/>
              </w:rPr>
              <w:t xml:space="preserve">&lt; 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30 </w:t>
            </w:r>
          </w:p>
          <w:p w14:paraId="1636C0CE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(HANNES Index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D8F54EF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Rural Mapuche Women: 28,6 (5,2)</w:t>
            </w:r>
          </w:p>
          <w:p w14:paraId="0EBA3436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Rural Mapuche Men: 26,5 (3,4)</w:t>
            </w:r>
          </w:p>
          <w:p w14:paraId="1871B7DD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Rural Aymara Women: 26,7 (4,8)</w:t>
            </w:r>
          </w:p>
          <w:p w14:paraId="5DA74E42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Rural Aymara Men: 25,1 (4,0)</w:t>
            </w:r>
          </w:p>
          <w:p w14:paraId="767223EC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Urban Mapuche Women: 31,5 (5,5)</w:t>
            </w:r>
          </w:p>
          <w:p w14:paraId="13D90ECC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Urban Mapuche Men: 28.7 (4,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19578B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7,5 (16,1)</w:t>
            </w:r>
          </w:p>
          <w:p w14:paraId="2C402226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8,5 (15,2)</w:t>
            </w:r>
          </w:p>
          <w:p w14:paraId="336ADD8D" w14:textId="68440FA0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9,</w:t>
            </w:r>
            <w:r w:rsidR="005F4112" w:rsidRPr="006D453F">
              <w:rPr>
                <w:rFonts w:cstheme="minorHAnsi"/>
                <w:sz w:val="18"/>
                <w:szCs w:val="18"/>
                <w:lang w:val="en-US"/>
              </w:rPr>
              <w:t>1 (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t>17,7)</w:t>
            </w:r>
          </w:p>
          <w:p w14:paraId="25C24A95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8,4 (19,2)</w:t>
            </w:r>
          </w:p>
          <w:p w14:paraId="29B4003C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4,5 (14,9)</w:t>
            </w:r>
          </w:p>
          <w:p w14:paraId="7979C9EC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8,5 (14,6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5044518D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67F980F0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&lt; 0,05</w:t>
            </w:r>
          </w:p>
        </w:tc>
      </w:tr>
      <w:tr w:rsidR="006D453F" w:rsidRPr="006D453F" w14:paraId="228C8797" w14:textId="77777777" w:rsidTr="0069120A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1BC6524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Pérez-Bravo et al.</w:t>
            </w:r>
          </w:p>
          <w:p w14:paraId="0380C73C" w14:textId="4343CFC3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0120CE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Pérez B&lt;/Author&gt;&lt;Year&gt;1999&lt;/Year&gt;&lt;IDText&gt;Prevalencia de obesidad , hipertensión arterial y dislipidemia en grupos aborígenes rurales de Chile&lt;/IDText&gt;&lt;DisplayText&gt;(16)&lt;/DisplayText&gt;&lt;record&gt;&lt;isbn&gt;0034-9887&lt;/isbn&gt;&lt;titles&gt;&lt;title&gt;Prevalencia de obesidad , hipertensión arterial y dislipidemia en grupos aborígenes rurales de Chile&lt;/title&gt;&lt;secondary-title&gt;Revista médica de Chile&lt;/secondary-title&gt;&lt;/titles&gt;&lt;pages&gt;1169-1175&lt;/pages&gt;&lt;contributors&gt;&lt;authors&gt;&lt;author&gt;Pérez B, Francisco&lt;/author&gt;&lt;author&gt;Carrasco P, Elena&lt;/author&gt;&lt;author&gt;Santos, José Luis&lt;/author&gt;&lt;author&gt;Calvillán, Marcelo&lt;/author&gt;&lt;author&gt;Albala B, Cecilia&lt;/author&gt;&lt;/authors&gt;&lt;/contributors&gt;&lt;added-date format="utc"&gt;1528753539&lt;/added-date&gt;&lt;ref-type name="Journal Article"&gt;17&lt;/ref-type&gt;&lt;dates&gt;&lt;year&gt;1999&lt;/year&gt;&lt;/dates&gt;&lt;rec-number&gt;507&lt;/rec-number&gt;&lt;publisher&gt;scielocl&lt;/publisher&gt;&lt;last-updated-date format="utc"&gt;1528753539&lt;/last-updated-date&gt;&lt;volume&gt;127&lt;/volume&gt;&lt;/record&gt;&lt;/Cite&gt;&lt;/EndNote&gt;</w:instrTex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0120CE">
              <w:rPr>
                <w:rFonts w:cstheme="minorHAnsi"/>
                <w:noProof/>
                <w:sz w:val="18"/>
                <w:szCs w:val="18"/>
                <w:lang w:val="en-US"/>
              </w:rPr>
              <w:t>(16)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680243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99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72BD0C1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  240 Mapuche Women</w:t>
            </w:r>
          </w:p>
          <w:p w14:paraId="66F4653C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03 Mapuche Men</w:t>
            </w:r>
          </w:p>
          <w:p w14:paraId="48DCA901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46 Aymara Women</w:t>
            </w:r>
          </w:p>
          <w:p w14:paraId="544C6F04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 100 Aymara M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34BDCA0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Mapuche and Aymara</w:t>
            </w:r>
          </w:p>
          <w:p w14:paraId="605B9661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 surnames</w:t>
            </w:r>
          </w:p>
          <w:p w14:paraId="34A4E02E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BMI &gt; 3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4390F7E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Mapuche Women: 28,6 (3,2)</w:t>
            </w:r>
          </w:p>
          <w:p w14:paraId="0C1412E4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Mapuche Men: 26,5 (3,4)</w:t>
            </w:r>
          </w:p>
          <w:p w14:paraId="79257E8E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Aymara Women: 26,7 (4,8)</w:t>
            </w:r>
          </w:p>
          <w:p w14:paraId="2E750399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Aymara Men: 25,1 (4,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17E1B7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7,5 (16,1)</w:t>
            </w:r>
          </w:p>
          <w:p w14:paraId="613B2137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8,5 (15,2)</w:t>
            </w:r>
          </w:p>
          <w:p w14:paraId="34761EDC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5,1 (17,7)</w:t>
            </w:r>
          </w:p>
          <w:p w14:paraId="328ABCA2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8,4 (19,2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0F735D1C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57C7AEDF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&lt; 0,05</w:t>
            </w:r>
          </w:p>
        </w:tc>
      </w:tr>
      <w:tr w:rsidR="006D453F" w:rsidRPr="006D453F" w14:paraId="078EEC03" w14:textId="77777777" w:rsidTr="0069120A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43A78E3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Carrasco et al. </w:t>
            </w:r>
          </w:p>
          <w:p w14:paraId="523C4573" w14:textId="4E0EF27F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DYXJyYXNjbzwvQXV0aG9yPjxZZWFyPjIwMDQ8L1llYXI+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</w:fldData>
              </w:fldChar>
            </w:r>
            <w:r w:rsidR="000120CE">
              <w:rPr>
                <w:rFonts w:cstheme="minorHAnsi"/>
                <w:sz w:val="18"/>
                <w:szCs w:val="18"/>
                <w:lang w:val="en-US"/>
              </w:rPr>
              <w:instrText xml:space="preserve"> ADDIN EN.CITE </w:instrText>
            </w:r>
            <w:r w:rsidR="000120CE"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DYXJyYXNjbzwvQXV0aG9yPjxZZWFyPjIwMDQ8L1llYXI+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</w:fldData>
              </w:fldChar>
            </w:r>
            <w:r w:rsidR="000120CE">
              <w:rPr>
                <w:rFonts w:cstheme="minorHAnsi"/>
                <w:sz w:val="18"/>
                <w:szCs w:val="18"/>
                <w:lang w:val="en-US"/>
              </w:rPr>
              <w:instrText xml:space="preserve"> ADDIN EN.CITE.DATA </w:instrText>
            </w:r>
            <w:r w:rsidR="000120CE">
              <w:rPr>
                <w:rFonts w:cstheme="minorHAnsi"/>
                <w:sz w:val="18"/>
                <w:szCs w:val="18"/>
                <w:lang w:val="en-US"/>
              </w:rPr>
            </w:r>
            <w:r w:rsidR="000120CE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0120CE">
              <w:rPr>
                <w:rFonts w:cstheme="minorHAnsi"/>
                <w:noProof/>
                <w:sz w:val="18"/>
                <w:szCs w:val="18"/>
                <w:lang w:val="en-US"/>
              </w:rPr>
              <w:t>(17)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413453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00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9815567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05 Urban Mapuche Women</w:t>
            </w:r>
          </w:p>
          <w:p w14:paraId="71B636FE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2 Urban Mapuche Men</w:t>
            </w:r>
          </w:p>
          <w:p w14:paraId="7668A1BC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118 Urban Aymara Women</w:t>
            </w:r>
          </w:p>
          <w:p w14:paraId="2711A60E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 42 Urban Aymara M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B1C2B32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Mapuche and Aymara</w:t>
            </w:r>
          </w:p>
          <w:p w14:paraId="32B1FB46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 surnames</w:t>
            </w:r>
          </w:p>
          <w:p w14:paraId="71018BA9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BMI </w:t>
            </w:r>
            <w:r w:rsidRPr="006D453F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 3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357CD6D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Mapuche Women: 31,8 (5,6)</w:t>
            </w:r>
          </w:p>
          <w:p w14:paraId="3A70B254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Mapuche Men: 29,8 (4,1)</w:t>
            </w:r>
          </w:p>
          <w:p w14:paraId="1076114B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Aymara Women: 30,1 (5,4)</w:t>
            </w:r>
          </w:p>
          <w:p w14:paraId="1C821662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Aymara Men: 28,2 (4,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A1608E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4,3 (14,2)</w:t>
            </w:r>
          </w:p>
          <w:p w14:paraId="5B01EED7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5,6 (13,9)</w:t>
            </w:r>
          </w:p>
          <w:p w14:paraId="7434A457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7,5 (13,6)</w:t>
            </w:r>
          </w:p>
          <w:p w14:paraId="22918F93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52,1 (14,1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453DB885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6BDC900B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p &lt;0,04</w:t>
            </w:r>
          </w:p>
        </w:tc>
      </w:tr>
      <w:tr w:rsidR="006D453F" w:rsidRPr="006D453F" w14:paraId="6D37A1BD" w14:textId="77777777" w:rsidTr="0069120A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100E5DE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Santos et al.</w:t>
            </w:r>
          </w:p>
          <w:p w14:paraId="6A7F20A8" w14:textId="20AA9E4A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0120CE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Santos&lt;/Author&gt;&lt;Year&gt;2000&lt;/Year&gt;&lt;IDText&gt;Plasma leptin and insulin levels in Aymara natives from Chile&lt;/IDText&gt;&lt;DisplayText&gt;(18)&lt;/DisplayText&gt;&lt;record&gt;&lt;dates&gt;&lt;pub-dates&gt;&lt;date&gt;May-Jun&lt;/date&gt;&lt;/pub-dates&gt;&lt;year&gt;2000&lt;/year&gt;&lt;/dates&gt;&lt;keywords&gt;&lt;keyword&gt;Altitude&lt;/keyword&gt;&lt;keyword&gt;Body Mass Index&lt;/keyword&gt;&lt;keyword&gt;Chile&lt;/keyword&gt;&lt;keyword&gt;Cross-Sectional Studies&lt;/keyword&gt;&lt;keyword&gt;Female&lt;/keyword&gt;&lt;keyword&gt;Humans&lt;/keyword&gt;&lt;keyword&gt;*Indians, South American&lt;/keyword&gt;&lt;keyword&gt;Insulin/*blood&lt;/keyword&gt;&lt;keyword&gt;Leptin/*blood&lt;/keyword&gt;&lt;keyword&gt;Male&lt;/keyword&gt;&lt;keyword&gt;Middle Aged&lt;/keyword&gt;&lt;keyword&gt;Multivariate Analysis&lt;/keyword&gt;&lt;keyword&gt;Obesity/blood/ethnology&lt;/keyword&gt;&lt;keyword&gt;Sex Factors&lt;/keyword&gt;&lt;/keywords&gt;&lt;isbn&gt;0301-4460 (Print)&amp;#xD;0301-4460&lt;/isbn&gt;&lt;titles&gt;&lt;title&gt;Plasma leptin and insulin levels in Aymara natives from Chile&lt;/title&gt;&lt;secondary-title&gt;Ann Hum Biol&lt;/secondary-title&gt;&lt;alt-title&gt;Annals of human biology&lt;/alt-title&gt;&lt;/titles&gt;&lt;pages&gt;271-9&lt;/pages&gt;&lt;number&gt;3&lt;/number&gt;&lt;contributors&gt;&lt;authors&gt;&lt;author&gt;Santos, J. L.&lt;/author&gt;&lt;author&gt;Perez-Bravo, F.&lt;/author&gt;&lt;author&gt;Albala, C.&lt;/author&gt;&lt;author&gt;Calvillan, M.&lt;/author&gt;&lt;author&gt;Carrasco, E.&lt;/author&gt;&lt;/authors&gt;&lt;/contributors&gt;&lt;edition&gt;2000/06/02&lt;/edition&gt;&lt;language&gt;eng&lt;/language&gt;&lt;added-date format="utc"&gt;1528752940&lt;/added-date&gt;&lt;ref-type name="Journal Article"&gt;17&lt;/ref-type&gt;&lt;auth-address&gt;Department of Epidemiology, Institute of Nutrition and Food Technology, University of Chile, Santiago. jsantos@uec.inta.uchile.cl&lt;/auth-address&gt;&lt;remote-database-provider&gt;NLM&lt;/remote-database-provider&gt;&lt;rec-number&gt;498&lt;/rec-number&gt;&lt;last-updated-date format="utc"&gt;1528752940&lt;/last-updated-date&gt;&lt;accession-num&gt;10834292&lt;/accession-num&gt;&lt;volume&gt;27&lt;/volume&gt;&lt;/record&gt;&lt;/Cite&gt;&lt;/EndNote&gt;</w:instrTex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0120CE">
              <w:rPr>
                <w:rFonts w:cstheme="minorHAnsi"/>
                <w:noProof/>
                <w:sz w:val="18"/>
                <w:szCs w:val="18"/>
                <w:lang w:val="en-US"/>
              </w:rPr>
              <w:t>(18)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14B0EA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00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6D3B95A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94 Aymara Women</w:t>
            </w:r>
          </w:p>
          <w:p w14:paraId="337AA250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53 Aymara M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B1B135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Aymara</w:t>
            </w:r>
          </w:p>
          <w:p w14:paraId="75E7DF12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2 surnames</w:t>
            </w:r>
          </w:p>
          <w:p w14:paraId="5B65A4CF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BMI </w:t>
            </w:r>
            <w:r w:rsidRPr="006D453F">
              <w:rPr>
                <w:rFonts w:cstheme="minorHAnsi"/>
                <w:sz w:val="18"/>
                <w:szCs w:val="18"/>
                <w:u w:val="single"/>
                <w:lang w:val="en-US"/>
              </w:rPr>
              <w:t>&gt;</w:t>
            </w:r>
            <w:r w:rsidRPr="006D453F">
              <w:rPr>
                <w:rFonts w:cstheme="minorHAnsi"/>
                <w:sz w:val="18"/>
                <w:szCs w:val="18"/>
                <w:lang w:val="en-US"/>
              </w:rPr>
              <w:t xml:space="preserve"> 25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5707FED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Aymara Women: 27,0 (4,9)</w:t>
            </w:r>
          </w:p>
          <w:p w14:paraId="27E88210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Aymara Men: 25,2 (3,8)</w:t>
            </w:r>
          </w:p>
          <w:p w14:paraId="1DD266EC" w14:textId="77777777" w:rsidR="006D453F" w:rsidRPr="006D453F" w:rsidRDefault="006D453F" w:rsidP="0069120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C32DAC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5,0 (17,5)</w:t>
            </w:r>
          </w:p>
          <w:p w14:paraId="79BBF353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49,4 (18,3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3A72C12C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5F697EF0" w14:textId="77777777" w:rsidR="006D453F" w:rsidRPr="006D453F" w:rsidRDefault="006D453F" w:rsidP="0069120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453F">
              <w:rPr>
                <w:rFonts w:cstheme="minorHAnsi"/>
                <w:sz w:val="18"/>
                <w:szCs w:val="18"/>
                <w:lang w:val="en-US"/>
              </w:rPr>
              <w:t>0.02</w:t>
            </w:r>
          </w:p>
        </w:tc>
      </w:tr>
      <w:tr w:rsidR="006D453F" w:rsidRPr="006D453F" w14:paraId="28532001" w14:textId="77777777" w:rsidTr="0069120A">
        <w:trPr>
          <w:jc w:val="center"/>
        </w:trPr>
        <w:tc>
          <w:tcPr>
            <w:tcW w:w="1242" w:type="dxa"/>
            <w:tcBorders>
              <w:top w:val="single" w:sz="4" w:space="0" w:color="auto"/>
            </w:tcBorders>
          </w:tcPr>
          <w:p w14:paraId="0A44C6BA" w14:textId="77777777" w:rsidR="006D453F" w:rsidRPr="006D453F" w:rsidRDefault="006D453F" w:rsidP="0069120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8872D0" w14:textId="77777777" w:rsidR="006D453F" w:rsidRPr="006D453F" w:rsidRDefault="006D453F" w:rsidP="0069120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CA9539B" w14:textId="77777777" w:rsidR="006D453F" w:rsidRPr="006D453F" w:rsidRDefault="006D453F" w:rsidP="0069120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F92412" w14:textId="77777777" w:rsidR="006D453F" w:rsidRPr="006D453F" w:rsidRDefault="006D453F" w:rsidP="0069120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2EE99A4F" w14:textId="77777777" w:rsidR="006D453F" w:rsidRPr="006D453F" w:rsidRDefault="006D453F" w:rsidP="0069120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2D1A562" w14:textId="77777777" w:rsidR="006D453F" w:rsidRPr="006D453F" w:rsidRDefault="006D453F" w:rsidP="0069120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4FC294E4" w14:textId="77777777" w:rsidR="006D453F" w:rsidRPr="006D453F" w:rsidRDefault="006D453F" w:rsidP="0069120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76D6C511" w14:textId="77777777" w:rsidR="006D453F" w:rsidRPr="006D453F" w:rsidRDefault="006D453F" w:rsidP="0069120A">
            <w:pPr>
              <w:jc w:val="center"/>
              <w:rPr>
                <w:rFonts w:cstheme="minorHAnsi"/>
                <w:lang w:val="en-US"/>
              </w:rPr>
            </w:pPr>
          </w:p>
        </w:tc>
      </w:tr>
    </w:tbl>
    <w:p w14:paraId="0DF9F5D4" w14:textId="030640C6" w:rsidR="006D453F" w:rsidRDefault="006D453F" w:rsidP="006D453F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7BA75B1" wp14:editId="6E9DA2E0">
                <wp:simplePos x="0" y="0"/>
                <wp:positionH relativeFrom="column">
                  <wp:posOffset>4445</wp:posOffset>
                </wp:positionH>
                <wp:positionV relativeFrom="paragraph">
                  <wp:posOffset>69850</wp:posOffset>
                </wp:positionV>
                <wp:extent cx="9189720" cy="561340"/>
                <wp:effectExtent l="4445" t="2540" r="0" b="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89720" cy="561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741F260" w14:textId="77777777" w:rsidR="00E220CE" w:rsidRPr="005D241E" w:rsidRDefault="00E220CE" w:rsidP="006D453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Age in years. * Validated by the </w:t>
                            </w:r>
                            <w:r w:rsidRPr="000F28FB">
                              <w:rPr>
                                <w:lang w:val="en-US"/>
                              </w:rPr>
                              <w:t>National Indigenous Development Corporation of Chile</w:t>
                            </w:r>
                            <w:r>
                              <w:rPr>
                                <w:lang w:val="en-US"/>
                              </w:rPr>
                              <w:t xml:space="preserve"> **Median Test. BMI: </w:t>
                            </w:r>
                            <w:r w:rsidRPr="009572A2">
                              <w:rPr>
                                <w:lang w:val="en-US"/>
                              </w:rPr>
                              <w:t>k</w:t>
                            </w:r>
                            <w:r>
                              <w:rPr>
                                <w:lang w:val="en-US"/>
                              </w:rPr>
                              <w:t>g</w:t>
                            </w:r>
                            <w:r w:rsidRPr="009572A2">
                              <w:rPr>
                                <w:lang w:val="en-US"/>
                              </w:rPr>
                              <w:t>/m</w:t>
                            </w:r>
                            <w:r w:rsidRPr="009572A2">
                              <w:rPr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lang w:val="en-US"/>
                              </w:rPr>
                              <w:t xml:space="preserve">. Level of evidence based in the </w:t>
                            </w:r>
                            <w:r w:rsidRPr="003B5E99">
                              <w:rPr>
                                <w:i/>
                                <w:lang w:val="en-US"/>
                              </w:rPr>
                              <w:t>NHMRC Evidence Hierarch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7BA75B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.35pt;margin-top:5.5pt;width:723.6pt;height:44.2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" stroked="f">
                <v:textbox style="mso-fit-shape-to-text:t">
                  <w:txbxContent>
                    <w:p w14:paraId="4741F260" w14:textId="77777777" w:rsidR="00E220CE" w:rsidRPr="005D241E" w:rsidRDefault="00E220CE" w:rsidP="006D453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Age in years. * Validated by the </w:t>
                      </w:r>
                      <w:r w:rsidRPr="000F28FB">
                        <w:rPr>
                          <w:lang w:val="en-US"/>
                        </w:rPr>
                        <w:t>National Indigenous Development Corporation of Chile</w:t>
                      </w:r>
                      <w:r>
                        <w:rPr>
                          <w:lang w:val="en-US"/>
                        </w:rPr>
                        <w:t xml:space="preserve"> **Median Test. BMI: </w:t>
                      </w:r>
                      <w:r w:rsidRPr="009572A2">
                        <w:rPr>
                          <w:lang w:val="en-US"/>
                        </w:rPr>
                        <w:t>k</w:t>
                      </w:r>
                      <w:r>
                        <w:rPr>
                          <w:lang w:val="en-US"/>
                        </w:rPr>
                        <w:t>g</w:t>
                      </w:r>
                      <w:r w:rsidRPr="009572A2">
                        <w:rPr>
                          <w:lang w:val="en-US"/>
                        </w:rPr>
                        <w:t>/m</w:t>
                      </w:r>
                      <w:r w:rsidRPr="009572A2">
                        <w:rPr>
                          <w:vertAlign w:val="superscript"/>
                          <w:lang w:val="en-US"/>
                        </w:rPr>
                        <w:t>2</w:t>
                      </w:r>
                      <w:r>
                        <w:rPr>
                          <w:lang w:val="en-US"/>
                        </w:rPr>
                        <w:t xml:space="preserve">. Level of evidence based in the </w:t>
                      </w:r>
                      <w:r w:rsidRPr="003B5E99">
                        <w:rPr>
                          <w:i/>
                          <w:lang w:val="en-US"/>
                        </w:rPr>
                        <w:t>NHMRC Evidence Hierarch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2144A20" w14:textId="77777777" w:rsidR="006D453F" w:rsidRPr="006D453F" w:rsidRDefault="006D453F" w:rsidP="006D453F">
      <w:pPr>
        <w:rPr>
          <w:lang w:val="en-US"/>
        </w:rPr>
      </w:pPr>
    </w:p>
    <w:p w14:paraId="196D4702" w14:textId="77777777" w:rsidR="006D453F" w:rsidRDefault="006D453F" w:rsidP="006D453F">
      <w:pPr>
        <w:rPr>
          <w:lang w:val="en-US"/>
        </w:rPr>
      </w:pPr>
    </w:p>
    <w:p w14:paraId="651D521A" w14:textId="07A9D56C" w:rsidR="00CB7165" w:rsidRPr="006D453F" w:rsidRDefault="00CB7165" w:rsidP="006D453F">
      <w:pPr>
        <w:rPr>
          <w:lang w:val="en-US"/>
        </w:rPr>
        <w:sectPr w:rsidR="00CB7165" w:rsidRPr="006D453F" w:rsidSect="00E220CE">
          <w:pgSz w:w="16838" w:h="11906" w:orient="landscape"/>
          <w:pgMar w:top="851" w:right="1418" w:bottom="993" w:left="1418" w:header="709" w:footer="709" w:gutter="0"/>
          <w:cols w:space="708"/>
          <w:docGrid w:linePitch="360"/>
        </w:sectPr>
      </w:pPr>
    </w:p>
    <w:p w14:paraId="47330205" w14:textId="77777777" w:rsidR="003D1A75" w:rsidRDefault="003D1A75"/>
    <w:p w14:paraId="0397CB95" w14:textId="77777777" w:rsidR="003D1A75" w:rsidRDefault="003D1A75"/>
    <w:p w14:paraId="01BE1089" w14:textId="77777777" w:rsidR="000120CE" w:rsidRPr="000120CE" w:rsidRDefault="003D1A75" w:rsidP="000120C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120CE" w:rsidRPr="000120CE">
        <w:t>1.</w:t>
      </w:r>
      <w:r w:rsidR="000120CE" w:rsidRPr="000120CE">
        <w:tab/>
        <w:t>Bustos P, Amigo H, Muzzo S, Ossa X. [Thelarche and nutritional status: an epidemiological study of two ethnic groups]. Rev Med Chil. 2009;137(10):1301-8.</w:t>
      </w:r>
    </w:p>
    <w:p w14:paraId="0B5DFB79" w14:textId="77777777" w:rsidR="000120CE" w:rsidRPr="000120CE" w:rsidRDefault="000120CE" w:rsidP="000120CE">
      <w:pPr>
        <w:pStyle w:val="EndNoteBibliography"/>
        <w:spacing w:after="0"/>
      </w:pPr>
      <w:r w:rsidRPr="000120CE">
        <w:t>2.</w:t>
      </w:r>
      <w:r w:rsidRPr="000120CE">
        <w:tab/>
        <w:t>Bustos P, Munoz S, Vargas C, Amigo H. Evolution of the nutritional situation of indigenous and non-indigenous Chilean schoolchildren. Ann Hum Biol. 2009;36(3):298-307.</w:t>
      </w:r>
    </w:p>
    <w:p w14:paraId="5264BDB0" w14:textId="77777777" w:rsidR="000120CE" w:rsidRPr="000120CE" w:rsidRDefault="000120CE" w:rsidP="000120CE">
      <w:pPr>
        <w:pStyle w:val="EndNoteBibliography"/>
        <w:spacing w:after="0"/>
      </w:pPr>
      <w:r w:rsidRPr="000120CE">
        <w:t>3.</w:t>
      </w:r>
      <w:r w:rsidRPr="000120CE">
        <w:tab/>
        <w:t>Amigo H, Bustos P, Muzzo S, Alarcon AM, Munoz S. Age of menarche and nutritional status of indigenous and non-indigenous adolescents in the Araucania Region of Chile. Ann Hum Biol. 2010;37(4):554-61.</w:t>
      </w:r>
    </w:p>
    <w:p w14:paraId="2CBDD86B" w14:textId="77777777" w:rsidR="000120CE" w:rsidRPr="000120CE" w:rsidRDefault="000120CE" w:rsidP="000120CE">
      <w:pPr>
        <w:pStyle w:val="EndNoteBibliography"/>
        <w:spacing w:after="0"/>
      </w:pPr>
      <w:r w:rsidRPr="000120CE">
        <w:t>4.</w:t>
      </w:r>
      <w:r w:rsidRPr="000120CE">
        <w:tab/>
        <w:t>Bruneau-Chávez J, España-Romero V, Lang-Tapia M, Chillón Garzón P. Diferencias en la Composición Corporal y Somatotipo de Escolares de Etnia Mapuche y no Mapuche de la Comuna de Temuco - Chile. International Journal of Morphology. 2015;33:988-95.</w:t>
      </w:r>
    </w:p>
    <w:p w14:paraId="78F3BE90" w14:textId="77777777" w:rsidR="000120CE" w:rsidRPr="000120CE" w:rsidRDefault="000120CE" w:rsidP="000120CE">
      <w:pPr>
        <w:pStyle w:val="EndNoteBibliography"/>
        <w:spacing w:after="0"/>
      </w:pPr>
      <w:r w:rsidRPr="000120CE">
        <w:t>5.</w:t>
      </w:r>
      <w:r w:rsidRPr="000120CE">
        <w:tab/>
        <w:t>Álvarez C, Ramírez-Campillo R, Martínez-Salazar C, Vallejos-Rojas A, Jaramillo-Gallardo J, Salas Bravo C, et al. Hipertensión en relación con estado nutricional, actividad física y etnicidad en niños chilenos entre 6 y 13 años de edad. Nutrición Hospitalaria. 2016;33:220-5.</w:t>
      </w:r>
    </w:p>
    <w:p w14:paraId="3A9BE351" w14:textId="77777777" w:rsidR="000120CE" w:rsidRPr="000120CE" w:rsidRDefault="000120CE" w:rsidP="000120CE">
      <w:pPr>
        <w:pStyle w:val="EndNoteBibliography"/>
        <w:spacing w:after="0"/>
      </w:pPr>
      <w:r w:rsidRPr="000120CE">
        <w:t>6.</w:t>
      </w:r>
      <w:r w:rsidRPr="000120CE">
        <w:tab/>
        <w:t>Valdés-Badilla PA, Vergara-Coronado NY, Suazo-Poblete D, Godoy-Cumillaf A, Herrera-Valenzuela T, Durán-Agüero S. Perfil antropométrico y hábitos de actividad física de estudiantes Mapuches de una escuela rural de Temuco, Chile. Revista Española de Nutrición Humana y Dietética. 2015;19:28-35.</w:t>
      </w:r>
    </w:p>
    <w:p w14:paraId="72E331E8" w14:textId="77777777" w:rsidR="000120CE" w:rsidRPr="000120CE" w:rsidRDefault="000120CE" w:rsidP="000120CE">
      <w:pPr>
        <w:pStyle w:val="EndNoteBibliography"/>
        <w:spacing w:after="0"/>
      </w:pPr>
      <w:r w:rsidRPr="000120CE">
        <w:t>7.</w:t>
      </w:r>
      <w:r w:rsidRPr="000120CE">
        <w:tab/>
        <w:t>Delgado-Floody P, Caamaño-Navarrete F, Guzmán-Guzmán IP, Jerez-Mayorga D, Martínez-Salazar C, Álvarez C. Food Habits and Screen Time Play a Major Role in the Low Health Related to Quality of Life of Ethnic Ascendant Schoolchildren. Nutrients. 2020;12(11).</w:t>
      </w:r>
    </w:p>
    <w:p w14:paraId="542A1433" w14:textId="77777777" w:rsidR="000120CE" w:rsidRPr="000120CE" w:rsidRDefault="000120CE" w:rsidP="000120CE">
      <w:pPr>
        <w:pStyle w:val="EndNoteBibliography"/>
        <w:spacing w:after="0"/>
      </w:pPr>
      <w:r w:rsidRPr="000120CE">
        <w:t>8.</w:t>
      </w:r>
      <w:r w:rsidRPr="000120CE">
        <w:tab/>
        <w:t>Álvarez C, Lucia A, Ramírez-Campillo R, Martínez-Salazar C, Delgado-Floody P, Cadore EL, et al. Low sleep time is associated with higher levels of blood pressure and fat mass in Amerindian schoolchildren. Am J Hum Biol. 2019;31(6):e23303.</w:t>
      </w:r>
    </w:p>
    <w:p w14:paraId="0BF24FD7" w14:textId="77777777" w:rsidR="000120CE" w:rsidRPr="000120CE" w:rsidRDefault="000120CE" w:rsidP="000120CE">
      <w:pPr>
        <w:pStyle w:val="EndNoteBibliography"/>
        <w:spacing w:after="0"/>
      </w:pPr>
      <w:r w:rsidRPr="000120CE">
        <w:t>9.</w:t>
      </w:r>
      <w:r w:rsidRPr="000120CE">
        <w:tab/>
        <w:t>Dittmar M. Linear growth in weight, stature, sitting height and leg length, and body proportions of Aymara school-children living in an hypoxic environment at high altitude in Chile. Z Morphol Anthropol. 1997;81(3):333-44.</w:t>
      </w:r>
    </w:p>
    <w:p w14:paraId="64C4B998" w14:textId="77777777" w:rsidR="000120CE" w:rsidRPr="000120CE" w:rsidRDefault="000120CE" w:rsidP="000120CE">
      <w:pPr>
        <w:pStyle w:val="EndNoteBibliography"/>
        <w:spacing w:after="0"/>
      </w:pPr>
      <w:r w:rsidRPr="000120CE">
        <w:t>10.</w:t>
      </w:r>
      <w:r w:rsidRPr="000120CE">
        <w:tab/>
        <w:t>Cartes Velásquez R, Navarrete Briones C. Caracterización antropométrica de población pehuenche adulta, consideraciones nutricionales. Alto Biobio, Chile. Memorias del Instituto de Investigaciones en Ciencias de la Salud. 2012;10:30-7.</w:t>
      </w:r>
    </w:p>
    <w:p w14:paraId="258BB11F" w14:textId="77777777" w:rsidR="000120CE" w:rsidRPr="000120CE" w:rsidRDefault="000120CE" w:rsidP="000120CE">
      <w:pPr>
        <w:pStyle w:val="EndNoteBibliography"/>
        <w:spacing w:after="0"/>
      </w:pPr>
      <w:r w:rsidRPr="000120CE">
        <w:t>11.</w:t>
      </w:r>
      <w:r w:rsidRPr="000120CE">
        <w:tab/>
        <w:t>Navarrete B C, Cartes-Velásquez R. Prevalencia de diabetes tipo 2 y obesidad en comunidades Pehuenches, Alto Biobio. Revista chilena de nutrición. 2012;39:7-10.</w:t>
      </w:r>
    </w:p>
    <w:p w14:paraId="3156478D" w14:textId="77777777" w:rsidR="000120CE" w:rsidRPr="000120CE" w:rsidRDefault="000120CE" w:rsidP="000120CE">
      <w:pPr>
        <w:pStyle w:val="EndNoteBibliography"/>
        <w:spacing w:after="0"/>
      </w:pPr>
      <w:r w:rsidRPr="000120CE">
        <w:t>12.</w:t>
      </w:r>
      <w:r w:rsidRPr="000120CE">
        <w:tab/>
        <w:t>Celis-Morales CA, Perez-Bravo F, Ibanes L, Sanzana R, Hormazabal E, Ulloa N, et al. Insulin resistance in Chileans of European and indigenous descent: evidence for an ethnicity x environment interaction. PLoS One. 2011;6(9):e24690.</w:t>
      </w:r>
    </w:p>
    <w:p w14:paraId="341513CC" w14:textId="77777777" w:rsidR="000120CE" w:rsidRPr="000120CE" w:rsidRDefault="000120CE" w:rsidP="000120CE">
      <w:pPr>
        <w:pStyle w:val="EndNoteBibliography"/>
        <w:spacing w:after="0"/>
      </w:pPr>
      <w:r w:rsidRPr="000120CE">
        <w:t>13.</w:t>
      </w:r>
      <w:r w:rsidRPr="000120CE">
        <w:tab/>
        <w:t>Ibáñez L, Sanzana R, Salas C, Navarrete C, Cartes-Velásquez R, Rainqueo A, et al. Prevalencia de síndrome metabólico en individuos de etnia Mapuche residentes en zonas rurales y urbanas de Chile. Revista médica de Chile. 2014;142:953-60.</w:t>
      </w:r>
    </w:p>
    <w:p w14:paraId="312BFD6A" w14:textId="77777777" w:rsidR="000120CE" w:rsidRPr="000120CE" w:rsidRDefault="000120CE" w:rsidP="000120CE">
      <w:pPr>
        <w:pStyle w:val="EndNoteBibliography"/>
        <w:spacing w:after="0"/>
      </w:pPr>
      <w:r w:rsidRPr="000120CE">
        <w:t>14.</w:t>
      </w:r>
      <w:r w:rsidRPr="000120CE">
        <w:tab/>
        <w:t>Perez-Bravo F, Carrasco E, Santos JL, Calvillan M, Larenas G, Albala C. Prevalence of type 2 diabetes and obesity in rural Mapuche population from Chile. Nutrition. 2001;17(3):236-8.</w:t>
      </w:r>
    </w:p>
    <w:p w14:paraId="6E894B87" w14:textId="77777777" w:rsidR="000120CE" w:rsidRPr="000120CE" w:rsidRDefault="000120CE" w:rsidP="000120CE">
      <w:pPr>
        <w:pStyle w:val="EndNoteBibliography"/>
        <w:spacing w:after="0"/>
      </w:pPr>
      <w:r w:rsidRPr="000120CE">
        <w:t>15.</w:t>
      </w:r>
      <w:r w:rsidRPr="000120CE">
        <w:tab/>
        <w:t>Pérez B F, Santos M JL, Albala B C, Calvillán C M, Carrasco P E. Asociación obesidad y leptina en tres poblaciones aborígenes de Chile. Revista médica de Chile. 2000;128:45-52.</w:t>
      </w:r>
    </w:p>
    <w:p w14:paraId="7CF95887" w14:textId="77777777" w:rsidR="000120CE" w:rsidRPr="000120CE" w:rsidRDefault="000120CE" w:rsidP="000120CE">
      <w:pPr>
        <w:pStyle w:val="EndNoteBibliography"/>
        <w:spacing w:after="0"/>
      </w:pPr>
      <w:r w:rsidRPr="000120CE">
        <w:t>16.</w:t>
      </w:r>
      <w:r w:rsidRPr="000120CE">
        <w:tab/>
        <w:t>Pérez B F, Carrasco P E, Santos JL, Calvillán M, Albala B C. Prevalencia de obesidad , hipertensión arterial y dislipidemia en grupos aborígenes rurales de Chile. Revista médica de Chile. 1999;127:1169-75.</w:t>
      </w:r>
    </w:p>
    <w:p w14:paraId="116FCC12" w14:textId="77777777" w:rsidR="000120CE" w:rsidRPr="000120CE" w:rsidRDefault="000120CE" w:rsidP="000120CE">
      <w:pPr>
        <w:pStyle w:val="EndNoteBibliography"/>
        <w:spacing w:after="0"/>
      </w:pPr>
      <w:r w:rsidRPr="000120CE">
        <w:lastRenderedPageBreak/>
        <w:t>17.</w:t>
      </w:r>
      <w:r w:rsidRPr="000120CE">
        <w:tab/>
        <w:t>Carrasco EP, Perez FB, Angel BB, Albala CB, Santos JL, Larenas GY, et al. [Prevalence of type 2 diabetes and obesity in two Chilean aboriginal populations living in urban zones]. Rev Med Chil. 2004;132(10):1189-97.</w:t>
      </w:r>
    </w:p>
    <w:p w14:paraId="4587B8EC" w14:textId="77777777" w:rsidR="000120CE" w:rsidRPr="000120CE" w:rsidRDefault="000120CE" w:rsidP="000120CE">
      <w:pPr>
        <w:pStyle w:val="EndNoteBibliography"/>
      </w:pPr>
      <w:r w:rsidRPr="000120CE">
        <w:t>18.</w:t>
      </w:r>
      <w:r w:rsidRPr="000120CE">
        <w:tab/>
        <w:t>Santos JL, Perez-Bravo F, Albala C, Calvillan M, Carrasco E. Plasma leptin and insulin levels in Aymara natives from Chile. Ann Hum Biol. 2000;27(3):271-9.</w:t>
      </w:r>
    </w:p>
    <w:p w14:paraId="44E3EE32" w14:textId="274963D5" w:rsidR="006D453F" w:rsidRDefault="003D1A75">
      <w:r>
        <w:fldChar w:fldCharType="end"/>
      </w:r>
    </w:p>
    <w:sectPr w:rsidR="006D453F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453F"/>
    <w:rsid w:val="000120CE"/>
    <w:rsid w:val="00107A56"/>
    <w:rsid w:val="002059C4"/>
    <w:rsid w:val="003227AA"/>
    <w:rsid w:val="003A40A1"/>
    <w:rsid w:val="003D1A75"/>
    <w:rsid w:val="005D50FB"/>
    <w:rsid w:val="005F4112"/>
    <w:rsid w:val="00604152"/>
    <w:rsid w:val="00621766"/>
    <w:rsid w:val="006D453F"/>
    <w:rsid w:val="00766521"/>
    <w:rsid w:val="008D192D"/>
    <w:rsid w:val="00964DB6"/>
    <w:rsid w:val="009D76C5"/>
    <w:rsid w:val="00A230E1"/>
    <w:rsid w:val="00A25A5F"/>
    <w:rsid w:val="00C65F51"/>
    <w:rsid w:val="00CB7165"/>
    <w:rsid w:val="00D03C1F"/>
    <w:rsid w:val="00E220CE"/>
    <w:rsid w:val="00EB5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004ED"/>
  <w15:chartTrackingRefBased/>
  <w15:docId w15:val="{7905B4D1-F84C-4E32-9CBE-CEB122C31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53F"/>
    <w:rPr>
      <w:lang w:val="pt-B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53F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D1A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1A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D1A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1A7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5</Pages>
  <Words>4651</Words>
  <Characters>26515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Poblete Jara</dc:creator>
  <cp:keywords/>
  <dc:description/>
  <cp:lastModifiedBy>Carlos Poblete Jara</cp:lastModifiedBy>
  <cp:revision>15</cp:revision>
  <dcterms:created xsi:type="dcterms:W3CDTF">2020-02-23T19:55:00Z</dcterms:created>
  <dcterms:modified xsi:type="dcterms:W3CDTF">2021-02-04T15:44:00Z</dcterms:modified>
</cp:coreProperties>
</file>